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6920" w14:textId="77777777" w:rsidR="00592FE8" w:rsidRPr="005D22FE" w:rsidRDefault="00592FE8" w:rsidP="00560ECE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t>Table S1. Data Information Shee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564"/>
        <w:gridCol w:w="1526"/>
        <w:gridCol w:w="1165"/>
        <w:gridCol w:w="885"/>
        <w:gridCol w:w="1192"/>
        <w:gridCol w:w="790"/>
      </w:tblGrid>
      <w:tr w:rsidR="004958DF" w:rsidRPr="005D22FE" w14:paraId="57EA207C" w14:textId="77777777" w:rsidTr="001072FD"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14:paraId="201DC96B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36" w:type="dxa"/>
            <w:vMerge w:val="restart"/>
            <w:tcBorders>
              <w:top w:val="single" w:sz="4" w:space="0" w:color="auto"/>
            </w:tcBorders>
            <w:vAlign w:val="center"/>
          </w:tcPr>
          <w:p w14:paraId="31C4CAB7" w14:textId="77777777" w:rsidR="006478AF" w:rsidRPr="005D22FE" w:rsidRDefault="006478AF" w:rsidP="001339FA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Location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14:paraId="65A194D6" w14:textId="77777777" w:rsidR="006478AF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Molecule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7C517" w14:textId="77777777" w:rsidR="006478AF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Control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0B3B0" w14:textId="77777777" w:rsidR="006478AF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DD</w:t>
            </w:r>
          </w:p>
        </w:tc>
      </w:tr>
      <w:tr w:rsidR="00592FE8" w:rsidRPr="005D22FE" w14:paraId="7FE63661" w14:textId="77777777" w:rsidTr="001072FD">
        <w:tc>
          <w:tcPr>
            <w:tcW w:w="1194" w:type="dxa"/>
            <w:vMerge/>
            <w:tcBorders>
              <w:bottom w:val="single" w:sz="4" w:space="0" w:color="auto"/>
            </w:tcBorders>
          </w:tcPr>
          <w:p w14:paraId="4BED12B5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bottom w:val="single" w:sz="4" w:space="0" w:color="auto"/>
            </w:tcBorders>
          </w:tcPr>
          <w:p w14:paraId="60F3858A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7956EC86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6BCD861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Sample Siz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5C5B2EA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rade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C6DA541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Sample Siz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45699E2E" w14:textId="77777777" w:rsidR="006478AF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rades</w:t>
            </w:r>
          </w:p>
        </w:tc>
      </w:tr>
      <w:tr w:rsidR="00592FE8" w:rsidRPr="005D22FE" w14:paraId="7E4DAD42" w14:textId="77777777" w:rsidTr="001072FD">
        <w:tc>
          <w:tcPr>
            <w:tcW w:w="1194" w:type="dxa"/>
            <w:tcBorders>
              <w:top w:val="single" w:sz="4" w:space="0" w:color="auto"/>
            </w:tcBorders>
          </w:tcPr>
          <w:p w14:paraId="3DC1281E" w14:textId="77777777" w:rsidR="001339FA" w:rsidRPr="005D22FE" w:rsidRDefault="00AF5C35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SE152</w:t>
            </w:r>
            <w:r w:rsidR="001339FA" w:rsidRPr="005D22FE">
              <w:rPr>
                <w:sz w:val="18"/>
                <w:szCs w:val="18"/>
              </w:rPr>
              <w:t>27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362CCA8F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disc t</w:t>
            </w:r>
            <w:r w:rsidR="00AF5C35" w:rsidRPr="005D22FE">
              <w:rPr>
                <w:sz w:val="18"/>
                <w:szCs w:val="18"/>
              </w:rPr>
              <w:t>issue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F63AA9C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mRNA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D951AA1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1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C2B8B59" w14:textId="77777777" w:rsidR="001339FA" w:rsidRPr="005D22FE" w:rsidRDefault="00E949A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Ⅱ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D8DAEA5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F71DD8F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II</w:t>
            </w:r>
            <w:r w:rsidR="00E949A8" w:rsidRPr="005D22FE">
              <w:rPr>
                <w:sz w:val="18"/>
                <w:szCs w:val="18"/>
              </w:rPr>
              <w:t>-Ⅳ</w:t>
            </w:r>
          </w:p>
        </w:tc>
      </w:tr>
      <w:tr w:rsidR="00592FE8" w:rsidRPr="005D22FE" w14:paraId="18855A54" w14:textId="77777777" w:rsidTr="001072FD">
        <w:tc>
          <w:tcPr>
            <w:tcW w:w="1194" w:type="dxa"/>
          </w:tcPr>
          <w:p w14:paraId="04FCB5FD" w14:textId="77777777" w:rsidR="001339FA" w:rsidRPr="005D22FE" w:rsidRDefault="00AF5C35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SE23130</w:t>
            </w:r>
          </w:p>
        </w:tc>
        <w:tc>
          <w:tcPr>
            <w:tcW w:w="1636" w:type="dxa"/>
          </w:tcPr>
          <w:p w14:paraId="6DDE6BDF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disc t</w:t>
            </w:r>
            <w:r w:rsidR="006478AF" w:rsidRPr="005D22FE">
              <w:rPr>
                <w:sz w:val="18"/>
                <w:szCs w:val="18"/>
              </w:rPr>
              <w:t>issue</w:t>
            </w:r>
          </w:p>
        </w:tc>
        <w:tc>
          <w:tcPr>
            <w:tcW w:w="1327" w:type="dxa"/>
          </w:tcPr>
          <w:p w14:paraId="08DD365D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mRNA</w:t>
            </w:r>
          </w:p>
        </w:tc>
        <w:tc>
          <w:tcPr>
            <w:tcW w:w="1206" w:type="dxa"/>
          </w:tcPr>
          <w:p w14:paraId="297B3413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15</w:t>
            </w:r>
          </w:p>
        </w:tc>
        <w:tc>
          <w:tcPr>
            <w:tcW w:w="901" w:type="dxa"/>
          </w:tcPr>
          <w:p w14:paraId="76898FC5" w14:textId="77777777" w:rsidR="001339FA" w:rsidRPr="005D22FE" w:rsidRDefault="00E949A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Ⅰ</w:t>
            </w:r>
            <w:r w:rsidR="00592FE8" w:rsidRPr="005D22FE">
              <w:rPr>
                <w:sz w:val="18"/>
                <w:szCs w:val="18"/>
              </w:rPr>
              <w:t>-Ⅱ</w:t>
            </w:r>
          </w:p>
        </w:tc>
        <w:tc>
          <w:tcPr>
            <w:tcW w:w="1236" w:type="dxa"/>
          </w:tcPr>
          <w:p w14:paraId="165D74BA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8</w:t>
            </w:r>
          </w:p>
        </w:tc>
        <w:tc>
          <w:tcPr>
            <w:tcW w:w="796" w:type="dxa"/>
          </w:tcPr>
          <w:p w14:paraId="1A53B64D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II</w:t>
            </w:r>
            <w:r w:rsidR="00592FE8" w:rsidRPr="005D22FE">
              <w:rPr>
                <w:sz w:val="18"/>
                <w:szCs w:val="18"/>
              </w:rPr>
              <w:t>-Ⅳ</w:t>
            </w:r>
          </w:p>
        </w:tc>
      </w:tr>
      <w:tr w:rsidR="00592FE8" w:rsidRPr="005D22FE" w14:paraId="299BD8C8" w14:textId="77777777" w:rsidTr="001072FD">
        <w:tc>
          <w:tcPr>
            <w:tcW w:w="1194" w:type="dxa"/>
          </w:tcPr>
          <w:p w14:paraId="4EE6FE63" w14:textId="77777777" w:rsidR="001339FA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SE19943</w:t>
            </w:r>
          </w:p>
        </w:tc>
        <w:tc>
          <w:tcPr>
            <w:tcW w:w="1636" w:type="dxa"/>
          </w:tcPr>
          <w:p w14:paraId="0EBA0CCF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n</w:t>
            </w:r>
            <w:r w:rsidR="006478AF" w:rsidRPr="005D22FE">
              <w:rPr>
                <w:sz w:val="18"/>
                <w:szCs w:val="18"/>
              </w:rPr>
              <w:t>ucleus pulposus</w:t>
            </w:r>
          </w:p>
        </w:tc>
        <w:tc>
          <w:tcPr>
            <w:tcW w:w="1327" w:type="dxa"/>
          </w:tcPr>
          <w:p w14:paraId="128A29CF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miRNA</w:t>
            </w:r>
          </w:p>
        </w:tc>
        <w:tc>
          <w:tcPr>
            <w:tcW w:w="1206" w:type="dxa"/>
          </w:tcPr>
          <w:p w14:paraId="59729E0C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</w:tcPr>
          <w:p w14:paraId="1D2626E0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Ⅱ</w:t>
            </w:r>
          </w:p>
        </w:tc>
        <w:tc>
          <w:tcPr>
            <w:tcW w:w="1236" w:type="dxa"/>
          </w:tcPr>
          <w:p w14:paraId="5BAE2428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</w:tcPr>
          <w:p w14:paraId="42AE08FE" w14:textId="77777777" w:rsidR="001339FA" w:rsidRPr="005D22FE" w:rsidRDefault="006478A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Ⅳ</w:t>
            </w:r>
          </w:p>
        </w:tc>
      </w:tr>
      <w:tr w:rsidR="00592FE8" w:rsidRPr="005D22FE" w14:paraId="19B344AC" w14:textId="77777777" w:rsidTr="001072FD">
        <w:tc>
          <w:tcPr>
            <w:tcW w:w="1194" w:type="dxa"/>
          </w:tcPr>
          <w:p w14:paraId="5AD848B2" w14:textId="77777777" w:rsidR="001339FA" w:rsidRPr="005D22FE" w:rsidRDefault="006478A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SE116726</w:t>
            </w:r>
          </w:p>
        </w:tc>
        <w:tc>
          <w:tcPr>
            <w:tcW w:w="1636" w:type="dxa"/>
          </w:tcPr>
          <w:p w14:paraId="3669BEEA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n</w:t>
            </w:r>
            <w:r w:rsidR="004958DF" w:rsidRPr="005D22FE">
              <w:rPr>
                <w:sz w:val="18"/>
                <w:szCs w:val="18"/>
              </w:rPr>
              <w:t>ucleus pulposus</w:t>
            </w:r>
          </w:p>
        </w:tc>
        <w:tc>
          <w:tcPr>
            <w:tcW w:w="1327" w:type="dxa"/>
          </w:tcPr>
          <w:p w14:paraId="11CDE037" w14:textId="77777777" w:rsidR="001339FA" w:rsidRPr="005D22FE" w:rsidRDefault="00DC53A2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miRNA</w:t>
            </w:r>
          </w:p>
        </w:tc>
        <w:tc>
          <w:tcPr>
            <w:tcW w:w="1206" w:type="dxa"/>
          </w:tcPr>
          <w:p w14:paraId="221F6337" w14:textId="77777777" w:rsidR="001339FA" w:rsidRPr="005D22FE" w:rsidRDefault="004958D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</w:tcPr>
          <w:p w14:paraId="292E0887" w14:textId="77777777" w:rsidR="001339FA" w:rsidRPr="005D22FE" w:rsidRDefault="00592FE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Ⅰ-Ⅱ</w:t>
            </w:r>
          </w:p>
        </w:tc>
        <w:tc>
          <w:tcPr>
            <w:tcW w:w="1236" w:type="dxa"/>
          </w:tcPr>
          <w:p w14:paraId="6609EAD3" w14:textId="77777777" w:rsidR="001339FA" w:rsidRPr="005D22FE" w:rsidRDefault="004958DF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</w:tcPr>
          <w:p w14:paraId="25827AF1" w14:textId="77777777" w:rsidR="001339FA" w:rsidRPr="005D22FE" w:rsidRDefault="00592FE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II-Ⅳ</w:t>
            </w:r>
          </w:p>
        </w:tc>
      </w:tr>
      <w:tr w:rsidR="00592FE8" w:rsidRPr="005D22FE" w14:paraId="0540966D" w14:textId="77777777" w:rsidTr="001072FD"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0D5E3B27" w14:textId="77777777" w:rsidR="001339FA" w:rsidRPr="005D22FE" w:rsidRDefault="004958DF" w:rsidP="00C54168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GSE153761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30FF146" w14:textId="77777777" w:rsidR="001339FA" w:rsidRPr="005D22FE" w:rsidRDefault="004958DF" w:rsidP="00DC53A2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 xml:space="preserve">cartilage endplate 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5A80DC7" w14:textId="77777777" w:rsidR="001339FA" w:rsidRPr="005D22FE" w:rsidRDefault="00DC53A2" w:rsidP="00B41399">
            <w:pPr>
              <w:spacing w:line="360" w:lineRule="auto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ncRNA/circRNA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5B25752A" w14:textId="77777777" w:rsidR="001339FA" w:rsidRPr="005D22FE" w:rsidRDefault="00E949A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70CBF59" w14:textId="77777777" w:rsidR="001339FA" w:rsidRPr="005D22FE" w:rsidRDefault="00592FE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Ⅰ-Ⅱ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F15932C" w14:textId="77777777" w:rsidR="001339FA" w:rsidRPr="005D22FE" w:rsidRDefault="00E949A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9BBD0A9" w14:textId="77777777" w:rsidR="001339FA" w:rsidRPr="005D22FE" w:rsidRDefault="00592FE8" w:rsidP="00560EC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22FE">
              <w:rPr>
                <w:sz w:val="18"/>
                <w:szCs w:val="18"/>
              </w:rPr>
              <w:t>III-Ⅳ</w:t>
            </w:r>
          </w:p>
        </w:tc>
      </w:tr>
    </w:tbl>
    <w:p w14:paraId="19D77B76" w14:textId="77777777" w:rsidR="00C263E6" w:rsidRPr="005D22FE" w:rsidRDefault="00592FE8" w:rsidP="00C541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5D22FE">
        <w:rPr>
          <w:rFonts w:ascii="Times New Roman" w:eastAsia="宋体" w:hAnsi="Times New Roman" w:cs="Times New Roman"/>
          <w:sz w:val="20"/>
          <w:szCs w:val="20"/>
        </w:rPr>
        <w:t>IDD: intervertebral disc degeneration</w:t>
      </w:r>
    </w:p>
    <w:p w14:paraId="7AA8299E" w14:textId="77777777" w:rsidR="00C263E6" w:rsidRPr="005D22FE" w:rsidRDefault="00C263E6" w:rsidP="00C5416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05184BE" w14:textId="77777777" w:rsidR="00C54168" w:rsidRPr="005D22FE" w:rsidRDefault="00C54168" w:rsidP="00C54168">
      <w:pPr>
        <w:spacing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 S2: Primers used for RT-qPCR</w:t>
      </w:r>
    </w:p>
    <w:tbl>
      <w:tblPr>
        <w:tblStyle w:val="a7"/>
        <w:tblW w:w="8393" w:type="dxa"/>
        <w:tblLayout w:type="fixed"/>
        <w:tblLook w:val="04A0" w:firstRow="1" w:lastRow="0" w:firstColumn="1" w:lastColumn="0" w:noHBand="0" w:noVBand="1"/>
      </w:tblPr>
      <w:tblGrid>
        <w:gridCol w:w="1554"/>
        <w:gridCol w:w="6839"/>
      </w:tblGrid>
      <w:tr w:rsidR="00C54168" w:rsidRPr="005D22FE" w14:paraId="39A24707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25E27B1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ACTG1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212593C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CACGAGACCACCTTCAACTCCATC -3′</w:t>
            </w:r>
          </w:p>
        </w:tc>
      </w:tr>
      <w:tr w:rsidR="00C54168" w:rsidRPr="005D22FE" w14:paraId="224FC2EE" w14:textId="77777777" w:rsidTr="00100E7E">
        <w:trPr>
          <w:trHeight w:val="413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BB14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DEE68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ACTCCTGCTTGCTAATCCACATCTG -3′</w:t>
            </w:r>
          </w:p>
        </w:tc>
      </w:tr>
      <w:tr w:rsidR="00C54168" w:rsidRPr="005D22FE" w14:paraId="2C28E1D4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F5F24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CALM3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3E5DB65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CGATGAGGAGGTGGATGAGATGAT -3′</w:t>
            </w:r>
          </w:p>
        </w:tc>
      </w:tr>
      <w:tr w:rsidR="00C54168" w:rsidRPr="005D22FE" w14:paraId="55451D42" w14:textId="77777777" w:rsidTr="00100E7E">
        <w:trPr>
          <w:trHeight w:val="402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3AAA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34B85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CAGGGAAGAAGGAGAAAGAGCAATC -3′</w:t>
            </w:r>
          </w:p>
        </w:tc>
      </w:tr>
      <w:tr w:rsidR="00C54168" w:rsidRPr="005D22FE" w14:paraId="01060B34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80550D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COL1A2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714BB90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AGGTGTAAGCGGTGGTGGTTATGA -3′</w:t>
            </w:r>
          </w:p>
        </w:tc>
      </w:tr>
      <w:tr w:rsidR="00C54168" w:rsidRPr="005D22FE" w14:paraId="70591E12" w14:textId="77777777" w:rsidTr="00100E7E">
        <w:trPr>
          <w:trHeight w:val="413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86C48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EEE4E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TTGGGTCTGAGAGAAGGTGCTGAG -3′</w:t>
            </w:r>
          </w:p>
        </w:tc>
      </w:tr>
      <w:tr w:rsidR="00C54168" w:rsidRPr="005D22FE" w14:paraId="51A51909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E37C9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PL27A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232EB36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AATGGACGGGACTTGGAGACTGAA -3′</w:t>
            </w:r>
          </w:p>
        </w:tc>
      </w:tr>
      <w:tr w:rsidR="00C54168" w:rsidRPr="005D22FE" w14:paraId="54CE7773" w14:textId="77777777" w:rsidTr="00100E7E">
        <w:trPr>
          <w:trHeight w:val="402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E44F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7147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AGCACTGGAATCGGCGGACTTA -3′</w:t>
            </w:r>
          </w:p>
        </w:tc>
      </w:tr>
      <w:tr w:rsidR="00C54168" w:rsidRPr="005D22FE" w14:paraId="69BA4CDB" w14:textId="77777777" w:rsidTr="00100E7E">
        <w:trPr>
          <w:trHeight w:val="402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95BA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HNRNPA2B1</w:t>
            </w:r>
          </w:p>
        </w:tc>
        <w:tc>
          <w:tcPr>
            <w:tcW w:w="6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D1C0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GTTATGGAGGAGGAAGAGGAGGATA -3′</w:t>
            </w:r>
          </w:p>
        </w:tc>
      </w:tr>
      <w:tr w:rsidR="00C54168" w:rsidRPr="005D22FE" w14:paraId="4E0C0A86" w14:textId="77777777" w:rsidTr="00100E7E">
        <w:trPr>
          <w:trHeight w:val="402"/>
        </w:trPr>
        <w:tc>
          <w:tcPr>
            <w:tcW w:w="1554" w:type="dxa"/>
            <w:vMerge/>
            <w:tcBorders>
              <w:left w:val="nil"/>
              <w:right w:val="nil"/>
            </w:tcBorders>
          </w:tcPr>
          <w:p w14:paraId="2B234C7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 w14:paraId="043A5CF0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CCGTAGTTAGAAGGTTGCTGGTT -3′</w:t>
            </w:r>
          </w:p>
        </w:tc>
      </w:tr>
      <w:tr w:rsidR="00C54168" w:rsidRPr="005D22FE" w14:paraId="5DF1BC12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FC9E61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CLU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7C54D80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GCTCTTCCAGGACAGGTTCTTCA -3′</w:t>
            </w:r>
          </w:p>
        </w:tc>
      </w:tr>
      <w:tr w:rsidR="00C54168" w:rsidRPr="005D22FE" w14:paraId="5528999B" w14:textId="77777777" w:rsidTr="00100E7E">
        <w:trPr>
          <w:trHeight w:val="413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8EBDD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3149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GGTCATCGTCGCCTTCTCGTAT -3′</w:t>
            </w:r>
          </w:p>
        </w:tc>
      </w:tr>
      <w:tr w:rsidR="00C54168" w:rsidRPr="005D22FE" w14:paraId="29FD767B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199B238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PTMA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5056B8D4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GGTGATGGTGAGGAAGAGGATGGA -3′</w:t>
            </w:r>
          </w:p>
        </w:tc>
      </w:tr>
      <w:tr w:rsidR="00C54168" w:rsidRPr="005D22FE" w14:paraId="56FF14DD" w14:textId="77777777" w:rsidTr="00100E7E">
        <w:trPr>
          <w:trHeight w:val="402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721E0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B7C5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AGACGGGAAGTGGAGGGTGAATAG -3′</w:t>
            </w:r>
          </w:p>
        </w:tc>
      </w:tr>
      <w:tr w:rsidR="00C54168" w:rsidRPr="005D22FE" w14:paraId="1284D2DD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D03FA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PPP2CA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5A268338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</w:t>
            </w:r>
            <w:r w:rsidRPr="005D22FE">
              <w:rPr>
                <w:color w:val="000000"/>
              </w:rPr>
              <w:tab/>
              <w:t>TTGCTCTGTCACTCTATGCCCTTT -3′</w:t>
            </w:r>
          </w:p>
        </w:tc>
      </w:tr>
      <w:tr w:rsidR="00C54168" w:rsidRPr="005D22FE" w14:paraId="7CD1673B" w14:textId="77777777" w:rsidTr="00100E7E">
        <w:trPr>
          <w:trHeight w:val="413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A21C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DCF2B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TCACAAGTCCCATTCTGCTAACCA -3′</w:t>
            </w:r>
          </w:p>
        </w:tc>
      </w:tr>
      <w:tr w:rsidR="00C54168" w:rsidRPr="005D22FE" w14:paraId="35E9C50C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722EA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C1S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1F73BB6B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CCTATGGGCTCTACACACGGGTAA -3′</w:t>
            </w:r>
          </w:p>
        </w:tc>
      </w:tr>
      <w:tr w:rsidR="00C54168" w:rsidRPr="005D22FE" w14:paraId="433591E3" w14:textId="77777777" w:rsidTr="00100E7E">
        <w:trPr>
          <w:trHeight w:val="402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93AA5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BAB41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AGCAAGGCGTCTCAACAATCAAGT -3′</w:t>
            </w:r>
          </w:p>
        </w:tc>
      </w:tr>
      <w:tr w:rsidR="00C54168" w:rsidRPr="005D22FE" w14:paraId="285A0137" w14:textId="77777777" w:rsidTr="00100E7E">
        <w:trPr>
          <w:trHeight w:val="402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2A90EC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lastRenderedPageBreak/>
              <w:t>SERPING1</w:t>
            </w:r>
          </w:p>
        </w:tc>
        <w:tc>
          <w:tcPr>
            <w:tcW w:w="6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AE4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GGACCTGTTACTCTCTGCTCTGACT -3′</w:t>
            </w:r>
          </w:p>
        </w:tc>
      </w:tr>
      <w:tr w:rsidR="00C54168" w:rsidRPr="005D22FE" w14:paraId="5C2E7E5F" w14:textId="77777777" w:rsidTr="00100E7E">
        <w:trPr>
          <w:trHeight w:val="402"/>
        </w:trPr>
        <w:tc>
          <w:tcPr>
            <w:tcW w:w="1554" w:type="dxa"/>
            <w:vMerge/>
            <w:tcBorders>
              <w:left w:val="nil"/>
              <w:right w:val="nil"/>
            </w:tcBorders>
          </w:tcPr>
          <w:p w14:paraId="1FED5FD8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 w14:paraId="7082922B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TAAGGAGGCTGGCGATGCTGAA -3′</w:t>
            </w:r>
          </w:p>
        </w:tc>
      </w:tr>
      <w:tr w:rsidR="00C54168" w:rsidRPr="005D22FE" w14:paraId="45248F82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B2DB00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RTN3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2E887CB2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</w:t>
            </w:r>
            <w:r w:rsidRPr="005D22FE">
              <w:rPr>
                <w:color w:val="000000"/>
              </w:rPr>
              <w:tab/>
              <w:t>GCAGCCCTCAAATCCTATCTTCCT -3′</w:t>
            </w:r>
          </w:p>
        </w:tc>
      </w:tr>
      <w:tr w:rsidR="00C54168" w:rsidRPr="005D22FE" w14:paraId="0ABF5803" w14:textId="77777777" w:rsidTr="00100E7E">
        <w:trPr>
          <w:trHeight w:val="413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235B6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4589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TCCCTCTCAGTCCCACTTTCCAT -3′</w:t>
            </w:r>
          </w:p>
        </w:tc>
      </w:tr>
      <w:tr w:rsidR="00C54168" w:rsidRPr="005D22FE" w14:paraId="513520AA" w14:textId="77777777" w:rsidTr="00100E7E">
        <w:trPr>
          <w:trHeight w:val="402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9A02A41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LTBP2</w:t>
            </w:r>
          </w:p>
        </w:tc>
        <w:tc>
          <w:tcPr>
            <w:tcW w:w="6839" w:type="dxa"/>
            <w:tcBorders>
              <w:left w:val="nil"/>
              <w:bottom w:val="nil"/>
              <w:right w:val="nil"/>
            </w:tcBorders>
          </w:tcPr>
          <w:p w14:paraId="4081DE2C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AAGTTCTGCCACCTGCCTATCC -3′</w:t>
            </w:r>
          </w:p>
        </w:tc>
      </w:tr>
      <w:tr w:rsidR="00C54168" w:rsidRPr="005D22FE" w14:paraId="72E982B8" w14:textId="77777777" w:rsidTr="00100E7E">
        <w:trPr>
          <w:trHeight w:val="402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2FC0F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CD7A5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GTCTCCACGCTGTTCTCCACTA-3′</w:t>
            </w:r>
          </w:p>
        </w:tc>
      </w:tr>
      <w:tr w:rsidR="00C54168" w:rsidRPr="005D22FE" w14:paraId="00DF6E07" w14:textId="77777777" w:rsidTr="00100E7E">
        <w:trPr>
          <w:trHeight w:val="402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8CC60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bCs/>
                <w:color w:val="000000"/>
              </w:rPr>
              <w:t>GAPDH</w:t>
            </w:r>
          </w:p>
        </w:tc>
        <w:tc>
          <w:tcPr>
            <w:tcW w:w="6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53859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F:5′- ACTTTGGTATCGTGGAAGGACTCA -3′</w:t>
            </w:r>
          </w:p>
        </w:tc>
      </w:tr>
      <w:tr w:rsidR="00C54168" w:rsidRPr="005D22FE" w14:paraId="0898F5A2" w14:textId="77777777" w:rsidTr="00100E7E">
        <w:trPr>
          <w:trHeight w:val="402"/>
        </w:trPr>
        <w:tc>
          <w:tcPr>
            <w:tcW w:w="1554" w:type="dxa"/>
            <w:vMerge/>
            <w:tcBorders>
              <w:left w:val="nil"/>
              <w:right w:val="nil"/>
            </w:tcBorders>
          </w:tcPr>
          <w:p w14:paraId="168CB5CC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6839" w:type="dxa"/>
            <w:tcBorders>
              <w:top w:val="nil"/>
              <w:left w:val="nil"/>
              <w:right w:val="nil"/>
            </w:tcBorders>
          </w:tcPr>
          <w:p w14:paraId="2F270FE1" w14:textId="77777777" w:rsidR="00C54168" w:rsidRPr="005D22FE" w:rsidRDefault="00C54168" w:rsidP="00C54168">
            <w:pPr>
              <w:spacing w:line="360" w:lineRule="auto"/>
              <w:rPr>
                <w:color w:val="000000"/>
              </w:rPr>
            </w:pPr>
            <w:r w:rsidRPr="005D22FE">
              <w:rPr>
                <w:color w:val="000000"/>
              </w:rPr>
              <w:t>R:5′- CCAGTAGAGGCAGGGATGATGTT -3′</w:t>
            </w:r>
          </w:p>
        </w:tc>
      </w:tr>
    </w:tbl>
    <w:p w14:paraId="6F13FD3C" w14:textId="77777777" w:rsidR="00C54168" w:rsidRPr="005D22FE" w:rsidRDefault="00C54168" w:rsidP="00C54168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CE6E3E3" w14:textId="77777777" w:rsidR="00C54168" w:rsidRPr="005D22FE" w:rsidRDefault="00C54168" w:rsidP="00C54168">
      <w:pPr>
        <w:keepNext/>
        <w:keepLines/>
        <w:spacing w:before="260" w:after="260" w:line="413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 S</w:t>
      </w:r>
      <w:r w:rsidR="00354B66" w:rsidRPr="005D22FE">
        <w:rPr>
          <w:rFonts w:ascii="Times New Roman" w:eastAsia="宋体" w:hAnsi="Times New Roman" w:cs="Times New Roman"/>
          <w:b/>
          <w:szCs w:val="21"/>
        </w:rPr>
        <w:t>3</w:t>
      </w:r>
      <w:r w:rsidRPr="005D22FE">
        <w:rPr>
          <w:rFonts w:ascii="Times New Roman" w:eastAsia="宋体" w:hAnsi="Times New Roman" w:cs="Times New Roman"/>
          <w:b/>
          <w:szCs w:val="21"/>
        </w:rPr>
        <w:t>.</w:t>
      </w:r>
      <w:r w:rsidR="006C591B" w:rsidRPr="005D22FE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D22FE">
        <w:rPr>
          <w:rFonts w:ascii="Times New Roman" w:eastAsia="宋体" w:hAnsi="Times New Roman" w:cs="Times New Roman"/>
          <w:b/>
          <w:szCs w:val="21"/>
        </w:rPr>
        <w:t>Common differential mRNA in GSE15227 dataset and GSE23130 datase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55"/>
        <w:gridCol w:w="1197"/>
        <w:gridCol w:w="1227"/>
        <w:gridCol w:w="1581"/>
        <w:gridCol w:w="1220"/>
        <w:gridCol w:w="1208"/>
      </w:tblGrid>
      <w:tr w:rsidR="00C54168" w:rsidRPr="005D22FE" w14:paraId="4842316C" w14:textId="77777777" w:rsidTr="00100E7E">
        <w:trPr>
          <w:trHeight w:val="300"/>
        </w:trPr>
        <w:tc>
          <w:tcPr>
            <w:tcW w:w="696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C1721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ne ID</w:t>
            </w:r>
          </w:p>
        </w:tc>
      </w:tr>
      <w:tr w:rsidR="00C54168" w:rsidRPr="005D22FE" w14:paraId="54C91404" w14:textId="77777777" w:rsidTr="00100E7E">
        <w:trPr>
          <w:trHeight w:val="300"/>
        </w:trPr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D31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SPAN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6DB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RPING1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1D2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T1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B9F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RP11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F26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BXO46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EE1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I3L1</w:t>
            </w:r>
          </w:p>
        </w:tc>
      </w:tr>
      <w:tr w:rsidR="00C54168" w:rsidRPr="005D22FE" w14:paraId="0C38E94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BC9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RP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A0B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RPINB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33F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P6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A67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OC1001333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DB2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BXO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47F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D4</w:t>
            </w:r>
          </w:p>
        </w:tc>
      </w:tr>
      <w:tr w:rsidR="00C54168" w:rsidRPr="005D22FE" w14:paraId="44CF06F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24E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RMT1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AEA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RF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C0C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P3C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DED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OC1001292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000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AM98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EB2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CHD2</w:t>
            </w:r>
          </w:p>
        </w:tc>
      </w:tr>
      <w:tr w:rsidR="00C54168" w:rsidRPr="005D22FE" w14:paraId="031DCB1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42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RIM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587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C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AA5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P2C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EFB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GAL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31B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AM46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8C8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K2AP1</w:t>
            </w:r>
          </w:p>
        </w:tc>
      </w:tr>
      <w:tr w:rsidR="00C54168" w:rsidRPr="005D22FE" w14:paraId="19561CF3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20F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RAM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0F6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C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B0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I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5B9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AS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11C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AM127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588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H11</w:t>
            </w:r>
          </w:p>
        </w:tc>
      </w:tr>
      <w:tr w:rsidR="00C54168" w:rsidRPr="005D22FE" w14:paraId="7339A5BB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563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PP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6D5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CRG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9C4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760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TN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D38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AM114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5B2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C42</w:t>
            </w:r>
          </w:p>
        </w:tc>
      </w:tr>
      <w:tr w:rsidR="00C54168" w:rsidRPr="005D22FE" w14:paraId="49BF465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EA7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PM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016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CARA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469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AR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48C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PNB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9A5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R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F7F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99</w:t>
            </w:r>
          </w:p>
        </w:tc>
      </w:tr>
      <w:tr w:rsidR="00C54168" w:rsidRPr="005D22FE" w14:paraId="681D9284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989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PD52L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5F7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AP30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980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OLR2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B81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MT2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B7F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PN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E4C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63</w:t>
            </w:r>
          </w:p>
        </w:tc>
      </w:tr>
      <w:tr w:rsidR="00C54168" w:rsidRPr="005D22FE" w14:paraId="6D0CCA9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D06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P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FD2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AP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92C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MEP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61B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DELR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9FD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PDR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E13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D164</w:t>
            </w:r>
          </w:p>
        </w:tc>
      </w:tr>
      <w:tr w:rsidR="00C54168" w:rsidRPr="005D22FE" w14:paraId="1F96B7C1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397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NPO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0A4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AMD4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332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LS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DFF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CTD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ED0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PB41L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635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T5</w:t>
            </w:r>
          </w:p>
        </w:tc>
      </w:tr>
      <w:tr w:rsidR="00C54168" w:rsidRPr="005D22FE" w14:paraId="45A1361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34F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SB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B70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ACM1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821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LEKH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BFA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ANK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BAA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MC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164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T2</w:t>
            </w:r>
          </w:p>
        </w:tc>
      </w:tr>
      <w:tr w:rsidR="00C54168" w:rsidRPr="005D22FE" w14:paraId="0F83770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3F8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M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5E8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100A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799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IK3CD-A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B58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TPK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D8C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IF4H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2BB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ND2</w:t>
            </w:r>
          </w:p>
        </w:tc>
      </w:tr>
      <w:tr w:rsidR="00C54168" w:rsidRPr="005D22FE" w14:paraId="198A1A92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30E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M45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A99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UNX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209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HP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D15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TM2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CEF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IF4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F9A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APZA1</w:t>
            </w:r>
          </w:p>
        </w:tc>
      </w:tr>
      <w:tr w:rsidR="00C54168" w:rsidRPr="005D22FE" w14:paraId="09A1D2D6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19C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M2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866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UFY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6C6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HLDB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004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TGB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F24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IF2AK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182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ANX</w:t>
            </w:r>
          </w:p>
        </w:tc>
      </w:tr>
      <w:tr w:rsidR="00C54168" w:rsidRPr="005D22FE" w14:paraId="798E7CFD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0B7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M2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EF7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TN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295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HF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9D8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TGA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32F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IF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1A8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AMK1D</w:t>
            </w:r>
          </w:p>
        </w:tc>
      </w:tr>
      <w:tr w:rsidR="00C54168" w:rsidRPr="005D22FE" w14:paraId="4DF857E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EED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M2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B4E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TN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D2F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GK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224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GFBP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ECF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EF1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6EA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ALM3</w:t>
            </w:r>
          </w:p>
        </w:tc>
      </w:tr>
      <w:tr w:rsidR="00C54168" w:rsidRPr="005D22FE" w14:paraId="2C395224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4B8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lastRenderedPageBreak/>
              <w:t>TMEM2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4C2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S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0A5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GAM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A31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FITM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5EC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S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E5C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9orf3</w:t>
            </w:r>
          </w:p>
        </w:tc>
      </w:tr>
      <w:tr w:rsidR="00C54168" w:rsidRPr="005D22FE" w14:paraId="44F9071E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02E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D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126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S27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6D6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F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EC6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FITM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044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NLT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285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6orf48</w:t>
            </w:r>
          </w:p>
        </w:tc>
      </w:tr>
      <w:tr w:rsidR="00C54168" w:rsidRPr="005D22FE" w14:paraId="5A939397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D34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37C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S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E55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LIM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69A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FITM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31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NLRB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17A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20orf24</w:t>
            </w:r>
          </w:p>
        </w:tc>
      </w:tr>
      <w:tr w:rsidR="00C54168" w:rsidRPr="005D22FE" w14:paraId="7EB33CE7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FDD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MED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0AB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S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B28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806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D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61A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NLL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4D8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1S</w:t>
            </w:r>
          </w:p>
        </w:tc>
      </w:tr>
      <w:tr w:rsidR="00C54168" w:rsidRPr="005D22FE" w14:paraId="789D6763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717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IMP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AC5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S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2B5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A3F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YP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2D5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NC1LI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6BE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UB3</w:t>
            </w:r>
          </w:p>
        </w:tc>
      </w:tr>
      <w:tr w:rsidR="00C54168" w:rsidRPr="005D22FE" w14:paraId="57361E3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457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IMP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B8E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0A6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CBP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F50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TR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C3D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YNC1I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C37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TG1</w:t>
            </w:r>
          </w:p>
        </w:tc>
      </w:tr>
      <w:tr w:rsidR="00C54168" w:rsidRPr="005D22FE" w14:paraId="721381A6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4B8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IMMDC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32F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P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35C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PS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A7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PR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1AA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ST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39C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NC2</w:t>
            </w:r>
          </w:p>
        </w:tc>
      </w:tr>
      <w:tr w:rsidR="00C54168" w:rsidRPr="005D22FE" w14:paraId="574176F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AEE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IMM17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6F1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39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A95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477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PF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B0E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L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F78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MI1</w:t>
            </w:r>
          </w:p>
        </w:tc>
      </w:tr>
      <w:tr w:rsidR="00C54168" w:rsidRPr="005D22FE" w14:paraId="7FF44B76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026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HY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077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7F2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K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051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329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IDO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CDC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2M</w:t>
            </w:r>
          </w:p>
        </w:tc>
      </w:tr>
      <w:tr w:rsidR="00C54168" w:rsidRPr="005D22FE" w14:paraId="0606B47D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F2B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HBS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F324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481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UCK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C86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H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627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IABL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9F3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XN10</w:t>
            </w:r>
          </w:p>
        </w:tc>
      </w:tr>
      <w:tr w:rsidR="00C54168" w:rsidRPr="005D22FE" w14:paraId="76D3343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E44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GOLN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022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27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AEB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RE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611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D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FCA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HX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877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P6V0E1</w:t>
            </w:r>
          </w:p>
        </w:tc>
      </w:tr>
      <w:tr w:rsidR="00C54168" w:rsidRPr="005D22FE" w14:paraId="2F5D963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3D3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GFB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2E4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63D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PT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EC5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A2B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A8C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EGS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402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P6AP1</w:t>
            </w:r>
          </w:p>
        </w:tc>
      </w:tr>
      <w:tr w:rsidR="00C54168" w:rsidRPr="005D22FE" w14:paraId="3BDE028D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C6D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GFB1I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566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BD3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ORA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1D4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MG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509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DX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8CF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P5J2</w:t>
            </w:r>
          </w:p>
        </w:tc>
      </w:tr>
      <w:tr w:rsidR="00C54168" w:rsidRPr="005D22FE" w14:paraId="6CD65BC0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A9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CTN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CBE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L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7AD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F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468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LA-DQ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5F6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C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2C5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P1B1</w:t>
            </w:r>
          </w:p>
        </w:tc>
      </w:tr>
      <w:tr w:rsidR="00C54168" w:rsidRPr="005D22FE" w14:paraId="7635E9C4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B3A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CF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1FC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PA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1CF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FE2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341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LA-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882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AZAP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680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P1A1</w:t>
            </w:r>
          </w:p>
        </w:tc>
      </w:tr>
      <w:tr w:rsidR="00C54168" w:rsidRPr="005D22FE" w14:paraId="7F5CC90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0AA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CEB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70D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HOBTB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DF3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EA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663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LA-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33A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AXX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C94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G12</w:t>
            </w:r>
          </w:p>
        </w:tc>
      </w:tr>
      <w:tr w:rsidR="00C54168" w:rsidRPr="005D22FE" w14:paraId="54BB445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32D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BC1D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24F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HE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326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DUFC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AFD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IPK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D96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AG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CF0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SPN</w:t>
            </w:r>
          </w:p>
        </w:tc>
      </w:tr>
      <w:tr w:rsidR="00C54168" w:rsidRPr="005D22FE" w14:paraId="045AABA2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D24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LF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3C9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GS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538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DUFB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300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IF1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396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YP1B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0B1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SPH</w:t>
            </w:r>
          </w:p>
        </w:tc>
      </w:tr>
      <w:tr w:rsidR="00C54168" w:rsidRPr="005D22FE" w14:paraId="095B1E8C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086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LF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DA6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XO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F88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DUFAB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8C6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2AF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A6E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UX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06E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SAP1</w:t>
            </w:r>
          </w:p>
        </w:tc>
      </w:tr>
      <w:tr w:rsidR="00C54168" w:rsidRPr="005D22FE" w14:paraId="313B845D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84A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TEAP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B3F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0F3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D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D6E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2EC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UL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D12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RPC2</w:t>
            </w:r>
          </w:p>
        </w:tc>
      </w:tr>
      <w:tr w:rsidR="00C54168" w:rsidRPr="005D22FE" w14:paraId="6F796A57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B58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TA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02C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EP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E34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C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19D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ST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ADF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TS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F046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RL6IP5</w:t>
            </w:r>
          </w:p>
        </w:tc>
      </w:tr>
      <w:tr w:rsidR="00C54168" w:rsidRPr="005D22FE" w14:paraId="5135ADC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73E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SR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6AA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CA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DE5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AV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711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RB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9C3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TG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975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RF4</w:t>
            </w:r>
          </w:p>
        </w:tc>
      </w:tr>
      <w:tr w:rsidR="00C54168" w:rsidRPr="005D22FE" w14:paraId="6762C787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A3B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RPR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064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BPJ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F1F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A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37F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PX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EC0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SDE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CF6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PLP2</w:t>
            </w:r>
          </w:p>
        </w:tc>
      </w:tr>
      <w:tr w:rsidR="00C54168" w:rsidRPr="005D22FE" w14:paraId="03C63A0A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799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RG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266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BM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8FD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O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208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PX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13C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RTAP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564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P3S1</w:t>
            </w:r>
          </w:p>
        </w:tc>
      </w:tr>
      <w:tr w:rsidR="00C54168" w:rsidRPr="005D22FE" w14:paraId="155C18F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4D5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PG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469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BBP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FBD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L6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BEB7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PB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892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X7A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3FA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P2S1</w:t>
            </w:r>
          </w:p>
        </w:tc>
      </w:tr>
      <w:tr w:rsidR="00C54168" w:rsidRPr="005D22FE" w14:paraId="7683F02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CA3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PAR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98C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B5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8FA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XRA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75F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LPH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954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X5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606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NXA4</w:t>
            </w:r>
          </w:p>
        </w:tc>
      </w:tr>
      <w:tr w:rsidR="00C54168" w:rsidRPr="005D22FE" w14:paraId="21DA367E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3D3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OX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7B0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B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DF6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S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7C6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786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X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B9F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NXA2</w:t>
            </w:r>
          </w:p>
        </w:tc>
      </w:tr>
      <w:tr w:rsidR="00C54168" w:rsidRPr="005D22FE" w14:paraId="0D4FD7B0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44D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NAPC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718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B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3E6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DB8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NB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99B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8A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B22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MOTL2</w:t>
            </w:r>
          </w:p>
        </w:tc>
      </w:tr>
      <w:tr w:rsidR="00C54168" w:rsidRPr="005D22FE" w14:paraId="1A6B054F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2ED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MOC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A96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B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BB7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G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D4E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NAI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E59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6A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165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KAP13</w:t>
            </w:r>
          </w:p>
        </w:tc>
      </w:tr>
      <w:tr w:rsidR="00C54168" w:rsidRPr="005D22FE" w14:paraId="46BBB392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600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MA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769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XYLP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3F1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GAT4E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88A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M2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B887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5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467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FTPH</w:t>
            </w:r>
          </w:p>
        </w:tc>
      </w:tr>
      <w:tr w:rsidR="00C54168" w:rsidRPr="005D22FE" w14:paraId="4925C9E5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C34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LP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43F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TG1I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BF7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C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C0D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LIS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1A6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3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A5A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EBP1</w:t>
            </w:r>
          </w:p>
        </w:tc>
      </w:tr>
      <w:tr w:rsidR="00C54168" w:rsidRPr="005D22FE" w14:paraId="3BC23378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2D5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LC40A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F93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PR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471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CA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247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LI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73F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2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E3C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DD3</w:t>
            </w:r>
          </w:p>
        </w:tc>
      </w:tr>
      <w:tr w:rsidR="00C54168" w:rsidRPr="005D22FE" w14:paraId="180DCE82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44D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LC39A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68B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PN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C77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TR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11E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J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6D1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B83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DD1</w:t>
            </w:r>
          </w:p>
        </w:tc>
      </w:tr>
      <w:tr w:rsidR="00C54168" w:rsidRPr="005D22FE" w14:paraId="4602EEE9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1C9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LC38A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35D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M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155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T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E3C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F05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DEF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DAR</w:t>
            </w:r>
          </w:p>
        </w:tc>
      </w:tr>
      <w:tr w:rsidR="00C54168" w:rsidRPr="005D22FE" w14:paraId="25F8B651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4A4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LC38A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FD6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SMB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4B3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T2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3AAD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ABAR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DEA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1A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9F4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DAMTS5</w:t>
            </w:r>
          </w:p>
        </w:tc>
      </w:tr>
      <w:tr w:rsidR="00C54168" w:rsidRPr="005D22FE" w14:paraId="624B88A5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074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H3KBP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53E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SMB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B87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T2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3DC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ST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4DB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MTM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5AF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R3</w:t>
            </w:r>
          </w:p>
        </w:tc>
      </w:tr>
      <w:tr w:rsidR="00C54168" w:rsidRPr="005D22FE" w14:paraId="5AF50F6A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0B8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H3BGRL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9E2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RC2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C1F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N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312A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X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E05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396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G1</w:t>
            </w:r>
          </w:p>
        </w:tc>
      </w:tr>
      <w:tr w:rsidR="00C54168" w:rsidRPr="005D22FE" w14:paraId="4287F615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3E0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GK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A1A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PS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815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GED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181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NIP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A9A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T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6022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B</w:t>
            </w:r>
          </w:p>
        </w:tc>
      </w:tr>
      <w:tr w:rsidR="00C54168" w:rsidRPr="005D22FE" w14:paraId="0E5BB2A2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558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GC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E3F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OS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AFA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F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998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ND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987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IC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32D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SL3</w:t>
            </w:r>
          </w:p>
        </w:tc>
      </w:tr>
      <w:tr w:rsidR="00C54168" w:rsidRPr="005D22FE" w14:paraId="3FCCFF21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B7CE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TD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5A9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N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228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45B4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N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D32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KAP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1A9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KR3</w:t>
            </w:r>
          </w:p>
        </w:tc>
      </w:tr>
      <w:tr w:rsidR="00C54168" w:rsidRPr="005D22FE" w14:paraId="4EDAB117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5A86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8FBC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KAR2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FCF5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1ECB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LRT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18C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MP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6B9F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BI3BP</w:t>
            </w:r>
          </w:p>
        </w:tc>
      </w:tr>
      <w:tr w:rsidR="00C54168" w:rsidRPr="005D22FE" w14:paraId="7B3CB1E5" w14:textId="77777777" w:rsidTr="00100E7E">
        <w:trPr>
          <w:trHeight w:val="300"/>
        </w:trPr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C8A2C9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SN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19D448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EL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F1B123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TBP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256387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HL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682DC0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AFF451" w14:textId="77777777" w:rsidR="00C54168" w:rsidRPr="005D22FE" w:rsidRDefault="00C54168" w:rsidP="00C5416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281A2AA" w14:textId="77777777" w:rsidR="00C54168" w:rsidRPr="005D22FE" w:rsidRDefault="00C54168" w:rsidP="00C54168">
      <w:pPr>
        <w:keepNext/>
        <w:keepLines/>
        <w:spacing w:before="260" w:after="260" w:line="360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 S</w:t>
      </w:r>
      <w:r w:rsidR="00354B66" w:rsidRPr="005D22FE">
        <w:rPr>
          <w:rFonts w:ascii="Times New Roman" w:eastAsia="宋体" w:hAnsi="Times New Roman" w:cs="Times New Roman"/>
          <w:b/>
          <w:szCs w:val="21"/>
        </w:rPr>
        <w:t>4</w:t>
      </w:r>
      <w:r w:rsidRPr="005D22FE">
        <w:rPr>
          <w:rFonts w:ascii="Times New Roman" w:eastAsia="宋体" w:hAnsi="Times New Roman" w:cs="Times New Roman"/>
          <w:b/>
          <w:szCs w:val="21"/>
        </w:rPr>
        <w:t>.</w:t>
      </w:r>
      <w:r w:rsidR="00266F69" w:rsidRPr="005D22FE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D22FE">
        <w:rPr>
          <w:rFonts w:ascii="Times New Roman" w:eastAsia="宋体" w:hAnsi="Times New Roman" w:cs="Times New Roman"/>
          <w:b/>
          <w:szCs w:val="21"/>
        </w:rPr>
        <w:t>Common differential miRNA in GSE19943 dataset and GSE116726 datase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1979"/>
        <w:gridCol w:w="1633"/>
      </w:tblGrid>
      <w:tr w:rsidR="00C54168" w:rsidRPr="005D22FE" w14:paraId="13930EF2" w14:textId="77777777" w:rsidTr="00100E7E">
        <w:tc>
          <w:tcPr>
            <w:tcW w:w="68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A32FE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ene ID</w:t>
            </w:r>
          </w:p>
        </w:tc>
      </w:tr>
      <w:tr w:rsidR="00C54168" w:rsidRPr="005D22FE" w14:paraId="0470D750" w14:textId="77777777" w:rsidTr="00100E7E"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14:paraId="0BB11722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671-5p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14:paraId="23D13631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638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2C18AA2D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508-5p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14:paraId="494558EA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485-5p</w:t>
            </w:r>
          </w:p>
        </w:tc>
      </w:tr>
      <w:tr w:rsidR="00C54168" w:rsidRPr="005D22FE" w14:paraId="09B57E34" w14:textId="77777777" w:rsidTr="00100E7E">
        <w:tc>
          <w:tcPr>
            <w:tcW w:w="1633" w:type="dxa"/>
            <w:vAlign w:val="bottom"/>
          </w:tcPr>
          <w:p w14:paraId="7800C46B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647</w:t>
            </w:r>
          </w:p>
        </w:tc>
        <w:tc>
          <w:tcPr>
            <w:tcW w:w="1633" w:type="dxa"/>
            <w:vAlign w:val="bottom"/>
          </w:tcPr>
          <w:p w14:paraId="507C2B17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623</w:t>
            </w:r>
          </w:p>
        </w:tc>
        <w:tc>
          <w:tcPr>
            <w:tcW w:w="1979" w:type="dxa"/>
            <w:vAlign w:val="bottom"/>
          </w:tcPr>
          <w:p w14:paraId="468DF2B0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492</w:t>
            </w:r>
          </w:p>
        </w:tc>
        <w:tc>
          <w:tcPr>
            <w:tcW w:w="1633" w:type="dxa"/>
            <w:vAlign w:val="bottom"/>
          </w:tcPr>
          <w:p w14:paraId="4EA421E7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129-5p</w:t>
            </w:r>
          </w:p>
        </w:tc>
      </w:tr>
      <w:tr w:rsidR="00C54168" w:rsidRPr="005D22FE" w14:paraId="5C4872D1" w14:textId="77777777" w:rsidTr="00100E7E">
        <w:tc>
          <w:tcPr>
            <w:tcW w:w="1633" w:type="dxa"/>
            <w:tcBorders>
              <w:bottom w:val="single" w:sz="4" w:space="0" w:color="auto"/>
            </w:tcBorders>
            <w:vAlign w:val="bottom"/>
          </w:tcPr>
          <w:p w14:paraId="12B737DB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640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bottom"/>
          </w:tcPr>
          <w:p w14:paraId="19E6916C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532-3p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3D658CF0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490-5p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bottom"/>
          </w:tcPr>
          <w:p w14:paraId="7BDCAF92" w14:textId="77777777" w:rsidR="00C54168" w:rsidRPr="005D22FE" w:rsidRDefault="00C54168" w:rsidP="00C54168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kern w:val="2"/>
                <w:sz w:val="21"/>
                <w:szCs w:val="21"/>
              </w:rPr>
            </w:pPr>
            <w:r w:rsidRPr="005D22FE">
              <w:rPr>
                <w:color w:val="000000"/>
                <w:sz w:val="21"/>
                <w:szCs w:val="21"/>
                <w:lang w:bidi="ar"/>
              </w:rPr>
              <w:t>hsa-miR-1275</w:t>
            </w:r>
          </w:p>
        </w:tc>
      </w:tr>
    </w:tbl>
    <w:p w14:paraId="6269A2A7" w14:textId="77777777" w:rsidR="00B86C14" w:rsidRPr="005D22FE" w:rsidRDefault="00B86C14" w:rsidP="00B86C14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991BBA2" w14:textId="77777777" w:rsidR="00D33640" w:rsidRPr="005D22FE" w:rsidRDefault="00D33640" w:rsidP="00D33640">
      <w:pPr>
        <w:keepNext/>
        <w:keepLines/>
        <w:spacing w:before="260" w:after="260" w:line="360" w:lineRule="auto"/>
        <w:ind w:firstLineChars="200" w:firstLine="422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S</w:t>
      </w:r>
      <w:r w:rsidR="005F1BAC" w:rsidRPr="005D22FE">
        <w:rPr>
          <w:rFonts w:ascii="Times New Roman" w:eastAsia="宋体" w:hAnsi="Times New Roman" w:cs="Times New Roman"/>
          <w:b/>
          <w:szCs w:val="21"/>
        </w:rPr>
        <w:t>5</w:t>
      </w:r>
      <w:r w:rsidRPr="005D22FE">
        <w:rPr>
          <w:rFonts w:ascii="Times New Roman" w:eastAsia="宋体" w:hAnsi="Times New Roman" w:cs="Times New Roman"/>
          <w:b/>
          <w:szCs w:val="21"/>
        </w:rPr>
        <w:t>. mRNA-miRNA-lncRNA interaction network nodes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4"/>
        <w:gridCol w:w="666"/>
        <w:gridCol w:w="1656"/>
        <w:gridCol w:w="236"/>
        <w:gridCol w:w="1697"/>
        <w:gridCol w:w="627"/>
        <w:gridCol w:w="1810"/>
      </w:tblGrid>
      <w:tr w:rsidR="00D33640" w:rsidRPr="005D22FE" w14:paraId="6AB23726" w14:textId="77777777" w:rsidTr="00100E7E">
        <w:trPr>
          <w:trHeight w:val="102"/>
        </w:trPr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6D7FCF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RNA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17102B4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625A232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iRNA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37047F5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429702F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iRNA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659214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145DB9E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ncRNA</w:t>
            </w:r>
          </w:p>
        </w:tc>
      </w:tr>
      <w:tr w:rsidR="00D33640" w:rsidRPr="005D22FE" w14:paraId="03AD0B76" w14:textId="77777777" w:rsidTr="00100E7E">
        <w:trPr>
          <w:trHeight w:val="102"/>
        </w:trPr>
        <w:tc>
          <w:tcPr>
            <w:tcW w:w="972" w:type="pct"/>
            <w:tcBorders>
              <w:top w:val="single" w:sz="4" w:space="0" w:color="auto"/>
              <w:bottom w:val="nil"/>
            </w:tcBorders>
            <w:vAlign w:val="center"/>
          </w:tcPr>
          <w:p w14:paraId="51FA914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TEAP3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14A4674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vAlign w:val="center"/>
          </w:tcPr>
          <w:p w14:paraId="0219D1E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138" w:type="pct"/>
            <w:tcBorders>
              <w:top w:val="single" w:sz="4" w:space="0" w:color="auto"/>
              <w:bottom w:val="nil"/>
            </w:tcBorders>
            <w:vAlign w:val="center"/>
          </w:tcPr>
          <w:p w14:paraId="3396419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  <w:vAlign w:val="center"/>
          </w:tcPr>
          <w:p w14:paraId="266014C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vAlign w:val="center"/>
          </w:tcPr>
          <w:p w14:paraId="4F0AFB7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  <w:vAlign w:val="center"/>
          </w:tcPr>
          <w:p w14:paraId="735E4C9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APT-IT1</w:t>
            </w:r>
          </w:p>
        </w:tc>
      </w:tr>
      <w:tr w:rsidR="00D33640" w:rsidRPr="005D22FE" w14:paraId="3F8F41B2" w14:textId="77777777" w:rsidTr="00100E7E">
        <w:trPr>
          <w:trHeight w:val="102"/>
        </w:trPr>
        <w:tc>
          <w:tcPr>
            <w:tcW w:w="972" w:type="pct"/>
            <w:tcBorders>
              <w:top w:val="nil"/>
            </w:tcBorders>
            <w:vAlign w:val="center"/>
          </w:tcPr>
          <w:p w14:paraId="209D4FD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LPI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4E0B9CE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tcBorders>
              <w:top w:val="nil"/>
            </w:tcBorders>
            <w:vAlign w:val="center"/>
          </w:tcPr>
          <w:p w14:paraId="2E8F288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tcBorders>
              <w:top w:val="nil"/>
            </w:tcBorders>
            <w:vAlign w:val="center"/>
          </w:tcPr>
          <w:p w14:paraId="451392D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tcBorders>
              <w:top w:val="nil"/>
            </w:tcBorders>
            <w:vAlign w:val="center"/>
          </w:tcPr>
          <w:p w14:paraId="1AF6533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76E28B5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 w14:paraId="6C0965B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IR181A1HG</w:t>
            </w:r>
          </w:p>
        </w:tc>
      </w:tr>
      <w:tr w:rsidR="00D33640" w:rsidRPr="005D22FE" w14:paraId="6E345D41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5D8100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ERPING1</w:t>
            </w:r>
          </w:p>
        </w:tc>
        <w:tc>
          <w:tcPr>
            <w:tcW w:w="402" w:type="pct"/>
            <w:vAlign w:val="center"/>
          </w:tcPr>
          <w:p w14:paraId="7CEB7F2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17A1EB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138" w:type="pct"/>
            <w:vAlign w:val="center"/>
          </w:tcPr>
          <w:p w14:paraId="74FA003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35E729C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78" w:type="pct"/>
            <w:vAlign w:val="center"/>
          </w:tcPr>
          <w:p w14:paraId="003B860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0690706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PP1R26-AS1</w:t>
            </w:r>
          </w:p>
        </w:tc>
      </w:tr>
      <w:tr w:rsidR="00D33640" w:rsidRPr="005D22FE" w14:paraId="18B7C4C3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9EA864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TN3</w:t>
            </w:r>
          </w:p>
        </w:tc>
        <w:tc>
          <w:tcPr>
            <w:tcW w:w="402" w:type="pct"/>
            <w:vAlign w:val="center"/>
          </w:tcPr>
          <w:p w14:paraId="652E28A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6D9BCB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138" w:type="pct"/>
            <w:vAlign w:val="center"/>
          </w:tcPr>
          <w:p w14:paraId="5A28DD7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CC41DA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78" w:type="pct"/>
            <w:vAlign w:val="center"/>
          </w:tcPr>
          <w:p w14:paraId="3AB2753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6B46DDC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PP1R26-AS1</w:t>
            </w:r>
          </w:p>
        </w:tc>
      </w:tr>
      <w:tr w:rsidR="00D33640" w:rsidRPr="005D22FE" w14:paraId="723CD8E3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D0424C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S6</w:t>
            </w:r>
          </w:p>
        </w:tc>
        <w:tc>
          <w:tcPr>
            <w:tcW w:w="402" w:type="pct"/>
            <w:vAlign w:val="center"/>
          </w:tcPr>
          <w:p w14:paraId="03050D5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3DD8AE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138" w:type="pct"/>
            <w:vAlign w:val="center"/>
          </w:tcPr>
          <w:p w14:paraId="1526F15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205D90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78" w:type="pct"/>
            <w:vAlign w:val="center"/>
          </w:tcPr>
          <w:p w14:paraId="0564628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77256FB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ART1</w:t>
            </w:r>
          </w:p>
        </w:tc>
      </w:tr>
      <w:tr w:rsidR="00D33640" w:rsidRPr="005D22FE" w14:paraId="292A98E4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35968E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27A</w:t>
            </w:r>
          </w:p>
        </w:tc>
        <w:tc>
          <w:tcPr>
            <w:tcW w:w="402" w:type="pct"/>
            <w:vAlign w:val="center"/>
          </w:tcPr>
          <w:p w14:paraId="3819A00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4A1C5AD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3CD6F74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DDA1A1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78" w:type="pct"/>
            <w:vAlign w:val="center"/>
          </w:tcPr>
          <w:p w14:paraId="5327CB6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38B23F1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19</w:t>
            </w:r>
          </w:p>
        </w:tc>
      </w:tr>
      <w:tr w:rsidR="00D33640" w:rsidRPr="005D22FE" w14:paraId="5076F46D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238264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27A</w:t>
            </w:r>
          </w:p>
        </w:tc>
        <w:tc>
          <w:tcPr>
            <w:tcW w:w="402" w:type="pct"/>
            <w:vAlign w:val="center"/>
          </w:tcPr>
          <w:p w14:paraId="1F20C47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471DC0D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138" w:type="pct"/>
            <w:vAlign w:val="center"/>
          </w:tcPr>
          <w:p w14:paraId="5B7B565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5AB17F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78" w:type="pct"/>
            <w:vAlign w:val="center"/>
          </w:tcPr>
          <w:p w14:paraId="2FC38E4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7C3676C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19</w:t>
            </w:r>
          </w:p>
        </w:tc>
      </w:tr>
      <w:tr w:rsidR="00D33640" w:rsidRPr="005D22FE" w14:paraId="36362113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E8BCE7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12</w:t>
            </w:r>
          </w:p>
        </w:tc>
        <w:tc>
          <w:tcPr>
            <w:tcW w:w="402" w:type="pct"/>
            <w:vAlign w:val="center"/>
          </w:tcPr>
          <w:p w14:paraId="547D89E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6F1FF30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138" w:type="pct"/>
            <w:vAlign w:val="center"/>
          </w:tcPr>
          <w:p w14:paraId="37BB2F6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31676E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78" w:type="pct"/>
            <w:vAlign w:val="center"/>
          </w:tcPr>
          <w:p w14:paraId="2FDD739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5DA8F7C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AMTOR5-AS1</w:t>
            </w:r>
          </w:p>
        </w:tc>
      </w:tr>
      <w:tr w:rsidR="00D33640" w:rsidRPr="005D22FE" w14:paraId="6ACD03D6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59FADF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AB10</w:t>
            </w:r>
          </w:p>
        </w:tc>
        <w:tc>
          <w:tcPr>
            <w:tcW w:w="402" w:type="pct"/>
            <w:vAlign w:val="center"/>
          </w:tcPr>
          <w:p w14:paraId="69E0E0C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31CE1A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360A957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4F1409F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78" w:type="pct"/>
            <w:vAlign w:val="center"/>
          </w:tcPr>
          <w:p w14:paraId="4ECEEA2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72F98E1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AMTOR5-AS1</w:t>
            </w:r>
          </w:p>
        </w:tc>
      </w:tr>
      <w:tr w:rsidR="00D33640" w:rsidRPr="005D22FE" w14:paraId="5F25013F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6190FC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AB10</w:t>
            </w:r>
          </w:p>
        </w:tc>
        <w:tc>
          <w:tcPr>
            <w:tcW w:w="402" w:type="pct"/>
            <w:vAlign w:val="center"/>
          </w:tcPr>
          <w:p w14:paraId="1A7EC91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CF6417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138" w:type="pct"/>
            <w:vAlign w:val="center"/>
          </w:tcPr>
          <w:p w14:paraId="5E3B3E1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1C9BE7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78" w:type="pct"/>
            <w:vAlign w:val="center"/>
          </w:tcPr>
          <w:p w14:paraId="539D9BD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6070B6E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NHG15</w:t>
            </w:r>
          </w:p>
        </w:tc>
      </w:tr>
      <w:tr w:rsidR="00D33640" w:rsidRPr="005D22FE" w14:paraId="6A40804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9ADC57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TMA</w:t>
            </w:r>
          </w:p>
        </w:tc>
        <w:tc>
          <w:tcPr>
            <w:tcW w:w="402" w:type="pct"/>
            <w:vAlign w:val="center"/>
          </w:tcPr>
          <w:p w14:paraId="0A7D88E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CF9C68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654132B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144110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78" w:type="pct"/>
            <w:vAlign w:val="center"/>
          </w:tcPr>
          <w:p w14:paraId="7B4E960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1089" w:type="pct"/>
            <w:vAlign w:val="center"/>
          </w:tcPr>
          <w:p w14:paraId="10DF86B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KMT2-AS1</w:t>
            </w:r>
          </w:p>
        </w:tc>
      </w:tr>
      <w:tr w:rsidR="00D33640" w:rsidRPr="005D22FE" w14:paraId="5AC76A56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7864DE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RC2C</w:t>
            </w:r>
          </w:p>
        </w:tc>
        <w:tc>
          <w:tcPr>
            <w:tcW w:w="402" w:type="pct"/>
            <w:vAlign w:val="center"/>
          </w:tcPr>
          <w:p w14:paraId="0666970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28BC4BF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138" w:type="pct"/>
            <w:vAlign w:val="center"/>
          </w:tcPr>
          <w:p w14:paraId="5ABB48E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DE9922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6498A4C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EF6527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30C085C1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F4758C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PS1</w:t>
            </w:r>
          </w:p>
        </w:tc>
        <w:tc>
          <w:tcPr>
            <w:tcW w:w="402" w:type="pct"/>
            <w:vAlign w:val="center"/>
          </w:tcPr>
          <w:p w14:paraId="5F25CDF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485A75D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138" w:type="pct"/>
            <w:vAlign w:val="center"/>
          </w:tcPr>
          <w:p w14:paraId="5168548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A80D16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AEE6C5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7BFB64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09D93858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4D80D4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KAR2A</w:t>
            </w:r>
          </w:p>
        </w:tc>
        <w:tc>
          <w:tcPr>
            <w:tcW w:w="402" w:type="pct"/>
            <w:vAlign w:val="center"/>
          </w:tcPr>
          <w:p w14:paraId="4F8290F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5F015A8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51FBE43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476EB14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C94ADF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EE2B22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515A23D2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D53480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ELP</w:t>
            </w:r>
          </w:p>
        </w:tc>
        <w:tc>
          <w:tcPr>
            <w:tcW w:w="402" w:type="pct"/>
            <w:vAlign w:val="center"/>
          </w:tcPr>
          <w:p w14:paraId="2EFF405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154E12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138" w:type="pct"/>
            <w:vAlign w:val="center"/>
          </w:tcPr>
          <w:p w14:paraId="004ED6A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B8CDE8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16423E3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65A4D7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39A34E94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0A1D107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PP2CA</w:t>
            </w:r>
          </w:p>
        </w:tc>
        <w:tc>
          <w:tcPr>
            <w:tcW w:w="402" w:type="pct"/>
            <w:vAlign w:val="center"/>
          </w:tcPr>
          <w:p w14:paraId="180DBBF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61F19E1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138" w:type="pct"/>
            <w:vAlign w:val="center"/>
          </w:tcPr>
          <w:p w14:paraId="0D49E51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6E77BC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985416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82A4B9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FFD5DA8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90A525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DGFRA</w:t>
            </w:r>
          </w:p>
        </w:tc>
        <w:tc>
          <w:tcPr>
            <w:tcW w:w="402" w:type="pct"/>
            <w:vAlign w:val="center"/>
          </w:tcPr>
          <w:p w14:paraId="2C06A86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6766EF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588C293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415E5E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7213D8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142853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1DCB209F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5FEC53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DUFC2</w:t>
            </w:r>
          </w:p>
        </w:tc>
        <w:tc>
          <w:tcPr>
            <w:tcW w:w="402" w:type="pct"/>
            <w:vAlign w:val="center"/>
          </w:tcPr>
          <w:p w14:paraId="39E1420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1AFA97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138" w:type="pct"/>
            <w:vAlign w:val="center"/>
          </w:tcPr>
          <w:p w14:paraId="1B06062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127465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6AC30DB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57F2EF1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262A107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14AF306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AV1</w:t>
            </w:r>
          </w:p>
        </w:tc>
        <w:tc>
          <w:tcPr>
            <w:tcW w:w="402" w:type="pct"/>
            <w:vAlign w:val="center"/>
          </w:tcPr>
          <w:p w14:paraId="1FDFD10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6863DB6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59E5E08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2E3858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4D85F71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764000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E016273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CC86D1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YO10</w:t>
            </w:r>
          </w:p>
        </w:tc>
        <w:tc>
          <w:tcPr>
            <w:tcW w:w="402" w:type="pct"/>
            <w:vAlign w:val="center"/>
          </w:tcPr>
          <w:p w14:paraId="100F277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069B49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624276D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AD73DA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1E65E89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697F0E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B68A271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62AA6C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AT2A</w:t>
            </w:r>
          </w:p>
        </w:tc>
        <w:tc>
          <w:tcPr>
            <w:tcW w:w="402" w:type="pct"/>
            <w:vAlign w:val="center"/>
          </w:tcPr>
          <w:p w14:paraId="4D4CE15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96D46D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2</w:t>
            </w:r>
          </w:p>
        </w:tc>
        <w:tc>
          <w:tcPr>
            <w:tcW w:w="138" w:type="pct"/>
            <w:vAlign w:val="center"/>
          </w:tcPr>
          <w:p w14:paraId="104321C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7A72FB2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819BB5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E33FC7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740F26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82C9AC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TBP2</w:t>
            </w:r>
          </w:p>
        </w:tc>
        <w:tc>
          <w:tcPr>
            <w:tcW w:w="402" w:type="pct"/>
            <w:vAlign w:val="center"/>
          </w:tcPr>
          <w:p w14:paraId="123B647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B8A19B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4C08B42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04F42AF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621F83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03B1FD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0963D64A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11A0A3A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KCTD10</w:t>
            </w:r>
          </w:p>
        </w:tc>
        <w:tc>
          <w:tcPr>
            <w:tcW w:w="402" w:type="pct"/>
            <w:vAlign w:val="center"/>
          </w:tcPr>
          <w:p w14:paraId="5AB3091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2171C0B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23FB90F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04F41A3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39E46F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A16025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548E56B1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62087D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IGFBP5</w:t>
            </w:r>
          </w:p>
        </w:tc>
        <w:tc>
          <w:tcPr>
            <w:tcW w:w="402" w:type="pct"/>
            <w:vAlign w:val="center"/>
          </w:tcPr>
          <w:p w14:paraId="3907E40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EC2A3D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138" w:type="pct"/>
            <w:vAlign w:val="center"/>
          </w:tcPr>
          <w:p w14:paraId="0C1593F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32DAC24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0D5CCDB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C4C420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C47CC32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3A0B51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YPK</w:t>
            </w:r>
          </w:p>
        </w:tc>
        <w:tc>
          <w:tcPr>
            <w:tcW w:w="402" w:type="pct"/>
            <w:vAlign w:val="center"/>
          </w:tcPr>
          <w:p w14:paraId="774F352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4B7DDA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0CC0506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48DA34D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62B2F9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1CDB93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63526BF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9718A2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NRNPA2B1</w:t>
            </w:r>
          </w:p>
        </w:tc>
        <w:tc>
          <w:tcPr>
            <w:tcW w:w="402" w:type="pct"/>
            <w:vAlign w:val="center"/>
          </w:tcPr>
          <w:p w14:paraId="43CEF5D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5B9AE2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138" w:type="pct"/>
            <w:vAlign w:val="center"/>
          </w:tcPr>
          <w:p w14:paraId="6F5B6D8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185C00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324298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D5AE6B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034DFF9A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C0519B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NAI3</w:t>
            </w:r>
          </w:p>
        </w:tc>
        <w:tc>
          <w:tcPr>
            <w:tcW w:w="402" w:type="pct"/>
            <w:vAlign w:val="center"/>
          </w:tcPr>
          <w:p w14:paraId="1AB7FDF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F968BA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6D79465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08D217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148ED2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5BEC9B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10B6B6E4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253634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M2A</w:t>
            </w:r>
          </w:p>
        </w:tc>
        <w:tc>
          <w:tcPr>
            <w:tcW w:w="402" w:type="pct"/>
            <w:vAlign w:val="center"/>
          </w:tcPr>
          <w:p w14:paraId="34156F3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557A31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7E1764B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280B53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EB6253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CBE044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FCBA9CF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C930AE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M2A</w:t>
            </w:r>
          </w:p>
        </w:tc>
        <w:tc>
          <w:tcPr>
            <w:tcW w:w="402" w:type="pct"/>
            <w:vAlign w:val="center"/>
          </w:tcPr>
          <w:p w14:paraId="401694C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D56E4C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138" w:type="pct"/>
            <w:vAlign w:val="center"/>
          </w:tcPr>
          <w:p w14:paraId="499430A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51BB95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3A1C7F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08169F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63981EFF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33E4C0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NIP2</w:t>
            </w:r>
          </w:p>
        </w:tc>
        <w:tc>
          <w:tcPr>
            <w:tcW w:w="402" w:type="pct"/>
            <w:vAlign w:val="center"/>
          </w:tcPr>
          <w:p w14:paraId="17F8977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6D79D0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08AFE57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F03E55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3382414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70E1DC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A07CD45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DEA0B1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46A</w:t>
            </w:r>
          </w:p>
        </w:tc>
        <w:tc>
          <w:tcPr>
            <w:tcW w:w="402" w:type="pct"/>
            <w:vAlign w:val="center"/>
          </w:tcPr>
          <w:p w14:paraId="76B7F46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A28E49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138" w:type="pct"/>
            <w:vAlign w:val="center"/>
          </w:tcPr>
          <w:p w14:paraId="5DD683B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0988F8C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66BC9B3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C9BA4A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1FFD9A2C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085A91A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114A1</w:t>
            </w:r>
          </w:p>
        </w:tc>
        <w:tc>
          <w:tcPr>
            <w:tcW w:w="402" w:type="pct"/>
            <w:vAlign w:val="center"/>
          </w:tcPr>
          <w:p w14:paraId="1591A4D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F6E377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0-5p</w:t>
            </w:r>
          </w:p>
        </w:tc>
        <w:tc>
          <w:tcPr>
            <w:tcW w:w="138" w:type="pct"/>
            <w:vAlign w:val="center"/>
          </w:tcPr>
          <w:p w14:paraId="12524B7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7A24C98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054F31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5FEEE0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A70DA15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F103C7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EMC7</w:t>
            </w:r>
          </w:p>
        </w:tc>
        <w:tc>
          <w:tcPr>
            <w:tcW w:w="402" w:type="pct"/>
            <w:vAlign w:val="center"/>
          </w:tcPr>
          <w:p w14:paraId="0CED4B3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66B8BF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66E48C4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8E6063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B8A1D7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5C9926C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E9512B0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66B504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YNC1LI2</w:t>
            </w:r>
          </w:p>
        </w:tc>
        <w:tc>
          <w:tcPr>
            <w:tcW w:w="402" w:type="pct"/>
            <w:vAlign w:val="center"/>
          </w:tcPr>
          <w:p w14:paraId="6DF3054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F1DBCE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52E48A3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4971E7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478CE2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98A02A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3BB9F0A4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37FAEF7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EGS1</w:t>
            </w:r>
          </w:p>
        </w:tc>
        <w:tc>
          <w:tcPr>
            <w:tcW w:w="402" w:type="pct"/>
            <w:vAlign w:val="center"/>
          </w:tcPr>
          <w:p w14:paraId="30C14FB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031C151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138" w:type="pct"/>
            <w:vAlign w:val="center"/>
          </w:tcPr>
          <w:p w14:paraId="6763007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C164DB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EAF7C6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D456ED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6D04C87E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751A8C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2</w:t>
            </w:r>
          </w:p>
        </w:tc>
        <w:tc>
          <w:tcPr>
            <w:tcW w:w="402" w:type="pct"/>
            <w:vAlign w:val="center"/>
          </w:tcPr>
          <w:p w14:paraId="42C5CFE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9C5044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138" w:type="pct"/>
            <w:vAlign w:val="center"/>
          </w:tcPr>
          <w:p w14:paraId="5641858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AABC02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19F6FED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39B6F2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258F46C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6B8C7DF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1</w:t>
            </w:r>
          </w:p>
        </w:tc>
        <w:tc>
          <w:tcPr>
            <w:tcW w:w="402" w:type="pct"/>
            <w:vAlign w:val="center"/>
          </w:tcPr>
          <w:p w14:paraId="07CA224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091259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0B5C66C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72E0A90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FC05FB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225772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0972D017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9A5CA9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MTM6</w:t>
            </w:r>
          </w:p>
        </w:tc>
        <w:tc>
          <w:tcPr>
            <w:tcW w:w="402" w:type="pct"/>
            <w:vAlign w:val="center"/>
          </w:tcPr>
          <w:p w14:paraId="485A279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45AEE90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622DE14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528E5D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D06630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5911583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3D4944B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14A5B11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LU</w:t>
            </w:r>
          </w:p>
        </w:tc>
        <w:tc>
          <w:tcPr>
            <w:tcW w:w="402" w:type="pct"/>
            <w:vAlign w:val="center"/>
          </w:tcPr>
          <w:p w14:paraId="3388663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2C5830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3E3F73F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351745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06E9401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D4C905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1EDFF5D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3EDE4A1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LU</w:t>
            </w:r>
          </w:p>
        </w:tc>
        <w:tc>
          <w:tcPr>
            <w:tcW w:w="402" w:type="pct"/>
            <w:vAlign w:val="center"/>
          </w:tcPr>
          <w:p w14:paraId="70CE43B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40926D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138" w:type="pct"/>
            <w:vAlign w:val="center"/>
          </w:tcPr>
          <w:p w14:paraId="5E22D74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79AA615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1866161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1F691F3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34F34E47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10E7506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KAP4</w:t>
            </w:r>
          </w:p>
        </w:tc>
        <w:tc>
          <w:tcPr>
            <w:tcW w:w="402" w:type="pct"/>
            <w:vAlign w:val="center"/>
          </w:tcPr>
          <w:p w14:paraId="1503B58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4A58453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3764909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80BFED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6F3C865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FFA008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622DC9E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50ED0C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HMP3</w:t>
            </w:r>
          </w:p>
        </w:tc>
        <w:tc>
          <w:tcPr>
            <w:tcW w:w="402" w:type="pct"/>
            <w:vAlign w:val="center"/>
          </w:tcPr>
          <w:p w14:paraId="546C847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6221993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3E00060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1F54BF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A6EEB8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C4ECD3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69064A4D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2276712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ALM3</w:t>
            </w:r>
          </w:p>
        </w:tc>
        <w:tc>
          <w:tcPr>
            <w:tcW w:w="402" w:type="pct"/>
            <w:vAlign w:val="center"/>
          </w:tcPr>
          <w:p w14:paraId="34DF407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3B87BD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0-5p</w:t>
            </w:r>
          </w:p>
        </w:tc>
        <w:tc>
          <w:tcPr>
            <w:tcW w:w="138" w:type="pct"/>
            <w:vAlign w:val="center"/>
          </w:tcPr>
          <w:p w14:paraId="07735E1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6FEE602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6EC1F1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4B71D50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C715B40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315D673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9orf3</w:t>
            </w:r>
          </w:p>
        </w:tc>
        <w:tc>
          <w:tcPr>
            <w:tcW w:w="402" w:type="pct"/>
            <w:vAlign w:val="center"/>
          </w:tcPr>
          <w:p w14:paraId="674E148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3977686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138" w:type="pct"/>
            <w:vAlign w:val="center"/>
          </w:tcPr>
          <w:p w14:paraId="34EDD31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2C8341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582E6D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9DE9E7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7D6DDDE8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13C665F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20orf24</w:t>
            </w:r>
          </w:p>
        </w:tc>
        <w:tc>
          <w:tcPr>
            <w:tcW w:w="402" w:type="pct"/>
            <w:vAlign w:val="center"/>
          </w:tcPr>
          <w:p w14:paraId="3D41912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76ABE1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750B5D4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500686B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56A381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76F7045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50CCA706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AE713E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1S</w:t>
            </w:r>
          </w:p>
        </w:tc>
        <w:tc>
          <w:tcPr>
            <w:tcW w:w="402" w:type="pct"/>
            <w:vAlign w:val="center"/>
          </w:tcPr>
          <w:p w14:paraId="0DF454AD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16121C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36599A3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67E48C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55BA225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0C3C0E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0D88735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56307F1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BUB3</w:t>
            </w:r>
          </w:p>
        </w:tc>
        <w:tc>
          <w:tcPr>
            <w:tcW w:w="402" w:type="pct"/>
            <w:vAlign w:val="center"/>
          </w:tcPr>
          <w:p w14:paraId="1D88CDD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244D1F8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2</w:t>
            </w:r>
          </w:p>
        </w:tc>
        <w:tc>
          <w:tcPr>
            <w:tcW w:w="138" w:type="pct"/>
            <w:vAlign w:val="center"/>
          </w:tcPr>
          <w:p w14:paraId="3DBE310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446C27A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043ABF9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5CD3B52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6B8AE2FD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DC7DC6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RPC2</w:t>
            </w:r>
          </w:p>
        </w:tc>
        <w:tc>
          <w:tcPr>
            <w:tcW w:w="402" w:type="pct"/>
            <w:vAlign w:val="center"/>
          </w:tcPr>
          <w:p w14:paraId="075E9D8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53CE1C8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138" w:type="pct"/>
            <w:vAlign w:val="center"/>
          </w:tcPr>
          <w:p w14:paraId="25297B1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43646B4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7E74BD5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5F917D9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6819C39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A32F06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MOTL2</w:t>
            </w:r>
          </w:p>
        </w:tc>
        <w:tc>
          <w:tcPr>
            <w:tcW w:w="402" w:type="pct"/>
            <w:vAlign w:val="center"/>
          </w:tcPr>
          <w:p w14:paraId="1F3DA03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A38676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138" w:type="pct"/>
            <w:vAlign w:val="center"/>
          </w:tcPr>
          <w:p w14:paraId="00E392D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3585135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4D435376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2AE5A1E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5C24A094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7553071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MOTL2</w:t>
            </w:r>
          </w:p>
        </w:tc>
        <w:tc>
          <w:tcPr>
            <w:tcW w:w="402" w:type="pct"/>
            <w:vAlign w:val="center"/>
          </w:tcPr>
          <w:p w14:paraId="0D446CD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150FC89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138" w:type="pct"/>
            <w:vAlign w:val="center"/>
          </w:tcPr>
          <w:p w14:paraId="198E74C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0923248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243C2868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32E6D275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01841962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043131F3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DD3</w:t>
            </w:r>
          </w:p>
        </w:tc>
        <w:tc>
          <w:tcPr>
            <w:tcW w:w="402" w:type="pct"/>
            <w:vAlign w:val="center"/>
          </w:tcPr>
          <w:p w14:paraId="6E55E52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7044297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138" w:type="pct"/>
            <w:vAlign w:val="center"/>
          </w:tcPr>
          <w:p w14:paraId="01F855B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2EFBFA1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13B6CE5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67173CC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42F1BB6C" w14:textId="77777777" w:rsidTr="00100E7E">
        <w:trPr>
          <w:trHeight w:val="102"/>
        </w:trPr>
        <w:tc>
          <w:tcPr>
            <w:tcW w:w="972" w:type="pct"/>
            <w:vAlign w:val="center"/>
          </w:tcPr>
          <w:p w14:paraId="43CE6BB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G1</w:t>
            </w:r>
          </w:p>
        </w:tc>
        <w:tc>
          <w:tcPr>
            <w:tcW w:w="402" w:type="pct"/>
            <w:vAlign w:val="center"/>
          </w:tcPr>
          <w:p w14:paraId="61071E4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vAlign w:val="center"/>
          </w:tcPr>
          <w:p w14:paraId="6921641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138" w:type="pct"/>
            <w:vAlign w:val="center"/>
          </w:tcPr>
          <w:p w14:paraId="41094EBF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vAlign w:val="center"/>
          </w:tcPr>
          <w:p w14:paraId="1D1EDC6A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vAlign w:val="center"/>
          </w:tcPr>
          <w:p w14:paraId="43FA9EFB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vAlign w:val="center"/>
          </w:tcPr>
          <w:p w14:paraId="00B1E02C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D33640" w:rsidRPr="005D22FE" w14:paraId="2B6B3435" w14:textId="77777777" w:rsidTr="00100E7E">
        <w:trPr>
          <w:trHeight w:val="102"/>
        </w:trPr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4EAFE3FE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B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CCA70B2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14:paraId="0D524C50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vAlign w:val="center"/>
          </w:tcPr>
          <w:p w14:paraId="29463EE7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06E7F359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0B6F3F21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45D58564" w14:textId="77777777" w:rsidR="00D33640" w:rsidRPr="005D22FE" w:rsidRDefault="00D33640" w:rsidP="00D33640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</w:tbl>
    <w:p w14:paraId="4ABE97CA" w14:textId="77777777" w:rsidR="00D33640" w:rsidRPr="005D22FE" w:rsidRDefault="00D33640" w:rsidP="00D33640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CD2059D" w14:textId="77777777" w:rsidR="000300DB" w:rsidRPr="005D22FE" w:rsidRDefault="000300DB" w:rsidP="00086671">
      <w:pPr>
        <w:keepNext/>
        <w:keepLines/>
        <w:spacing w:before="260" w:after="260" w:line="360" w:lineRule="auto"/>
        <w:ind w:firstLineChars="500" w:firstLine="1054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100E7E" w:rsidRPr="005D22FE">
        <w:rPr>
          <w:rFonts w:ascii="Times New Roman" w:eastAsia="宋体" w:hAnsi="Times New Roman" w:cs="Times New Roman"/>
          <w:b/>
          <w:szCs w:val="21"/>
        </w:rPr>
        <w:t>S</w:t>
      </w:r>
      <w:r w:rsidR="005F1BAC" w:rsidRPr="005D22FE">
        <w:rPr>
          <w:rFonts w:ascii="Times New Roman" w:eastAsia="宋体" w:hAnsi="Times New Roman" w:cs="Times New Roman"/>
          <w:b/>
          <w:szCs w:val="21"/>
        </w:rPr>
        <w:t>6</w:t>
      </w:r>
      <w:r w:rsidRPr="005D22FE">
        <w:rPr>
          <w:rFonts w:ascii="Times New Roman" w:eastAsia="宋体" w:hAnsi="Times New Roman" w:cs="Times New Roman"/>
          <w:b/>
          <w:szCs w:val="21"/>
        </w:rPr>
        <w:t>. mRNA-miRNA-circRNA interaction network nodes</w:t>
      </w:r>
    </w:p>
    <w:tbl>
      <w:tblPr>
        <w:tblStyle w:val="21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844"/>
        <w:gridCol w:w="1485"/>
        <w:gridCol w:w="515"/>
        <w:gridCol w:w="1485"/>
        <w:gridCol w:w="687"/>
        <w:gridCol w:w="1485"/>
      </w:tblGrid>
      <w:tr w:rsidR="000300DB" w:rsidRPr="005D22FE" w14:paraId="33A8368D" w14:textId="77777777" w:rsidTr="00100E7E">
        <w:trPr>
          <w:trHeight w:val="102"/>
        </w:trPr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</w:tcPr>
          <w:p w14:paraId="702E1AB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RNA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3C3F80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000E459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iRNA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3E91463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663E9B7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iRNA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ADE3D2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0ADBF73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ircRNA</w:t>
            </w:r>
          </w:p>
        </w:tc>
      </w:tr>
      <w:tr w:rsidR="000300DB" w:rsidRPr="005D22FE" w14:paraId="68784F67" w14:textId="77777777" w:rsidTr="00100E7E">
        <w:trPr>
          <w:trHeight w:val="102"/>
        </w:trPr>
        <w:tc>
          <w:tcPr>
            <w:tcW w:w="1085" w:type="pct"/>
            <w:tcBorders>
              <w:top w:val="single" w:sz="4" w:space="0" w:color="auto"/>
              <w:bottom w:val="nil"/>
            </w:tcBorders>
            <w:vAlign w:val="center"/>
          </w:tcPr>
          <w:p w14:paraId="574187D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TEAP3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0804AA3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vAlign w:val="center"/>
          </w:tcPr>
          <w:p w14:paraId="3603679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vAlign w:val="center"/>
          </w:tcPr>
          <w:p w14:paraId="3BA9AA4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vAlign w:val="center"/>
          </w:tcPr>
          <w:p w14:paraId="76F635E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7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5E7E4C5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  <w:vAlign w:val="center"/>
          </w:tcPr>
          <w:p w14:paraId="2E43574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STN2</w:t>
            </w:r>
          </w:p>
        </w:tc>
      </w:tr>
      <w:tr w:rsidR="000300DB" w:rsidRPr="005D22FE" w14:paraId="3C91F7E4" w14:textId="77777777" w:rsidTr="00100E7E">
        <w:trPr>
          <w:trHeight w:val="102"/>
        </w:trPr>
        <w:tc>
          <w:tcPr>
            <w:tcW w:w="1085" w:type="pct"/>
            <w:tcBorders>
              <w:top w:val="nil"/>
            </w:tcBorders>
            <w:vAlign w:val="center"/>
          </w:tcPr>
          <w:p w14:paraId="6A8B11F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LPI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743DDC2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04334AF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tcBorders>
              <w:top w:val="nil"/>
            </w:tcBorders>
            <w:vAlign w:val="center"/>
          </w:tcPr>
          <w:p w14:paraId="3ED093C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62C1A77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3A422AD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tcBorders>
              <w:top w:val="nil"/>
            </w:tcBorders>
            <w:vAlign w:val="center"/>
          </w:tcPr>
          <w:p w14:paraId="177347B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DC42BPB</w:t>
            </w:r>
          </w:p>
        </w:tc>
      </w:tr>
      <w:tr w:rsidR="000300DB" w:rsidRPr="005D22FE" w14:paraId="1DAC485A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6DFAE3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ERPING1</w:t>
            </w:r>
          </w:p>
        </w:tc>
        <w:tc>
          <w:tcPr>
            <w:tcW w:w="508" w:type="pct"/>
            <w:vAlign w:val="center"/>
          </w:tcPr>
          <w:p w14:paraId="0E2B12E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581E89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310" w:type="pct"/>
            <w:vAlign w:val="center"/>
          </w:tcPr>
          <w:p w14:paraId="03C592B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D99915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1769151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55BCBF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DC42BPB</w:t>
            </w:r>
          </w:p>
        </w:tc>
      </w:tr>
      <w:tr w:rsidR="000300DB" w:rsidRPr="005D22FE" w14:paraId="28FBBA65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560701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TN3</w:t>
            </w:r>
          </w:p>
        </w:tc>
        <w:tc>
          <w:tcPr>
            <w:tcW w:w="508" w:type="pct"/>
            <w:vAlign w:val="center"/>
          </w:tcPr>
          <w:p w14:paraId="0FB8586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E24369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10" w:type="pct"/>
            <w:vAlign w:val="center"/>
          </w:tcPr>
          <w:p w14:paraId="3E50250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3A8C73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1CEF951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E37AD2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HMP6</w:t>
            </w:r>
          </w:p>
        </w:tc>
      </w:tr>
      <w:tr w:rsidR="000300DB" w:rsidRPr="005D22FE" w14:paraId="7FE67416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C2A71C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S6</w:t>
            </w:r>
          </w:p>
        </w:tc>
        <w:tc>
          <w:tcPr>
            <w:tcW w:w="508" w:type="pct"/>
            <w:vAlign w:val="center"/>
          </w:tcPr>
          <w:p w14:paraId="635AFAB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45207A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310" w:type="pct"/>
            <w:vAlign w:val="center"/>
          </w:tcPr>
          <w:p w14:paraId="49FBF66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228560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40796CD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D51383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HST6</w:t>
            </w:r>
          </w:p>
        </w:tc>
      </w:tr>
      <w:tr w:rsidR="000300DB" w:rsidRPr="005D22FE" w14:paraId="0F5AC0BD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700759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27A</w:t>
            </w:r>
          </w:p>
        </w:tc>
        <w:tc>
          <w:tcPr>
            <w:tcW w:w="508" w:type="pct"/>
            <w:vAlign w:val="center"/>
          </w:tcPr>
          <w:p w14:paraId="77ABF69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B20362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3DC9753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4A2A80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1F1507B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4D58BA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3A1</w:t>
            </w:r>
          </w:p>
        </w:tc>
      </w:tr>
      <w:tr w:rsidR="000300DB" w:rsidRPr="005D22FE" w14:paraId="669DD17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27A0C1F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27A</w:t>
            </w:r>
          </w:p>
        </w:tc>
        <w:tc>
          <w:tcPr>
            <w:tcW w:w="508" w:type="pct"/>
            <w:vAlign w:val="center"/>
          </w:tcPr>
          <w:p w14:paraId="5D3D05A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90DCB7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310" w:type="pct"/>
            <w:vAlign w:val="center"/>
          </w:tcPr>
          <w:p w14:paraId="7143E6E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4FF099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572074B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32AA8E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5A1</w:t>
            </w:r>
          </w:p>
        </w:tc>
      </w:tr>
      <w:tr w:rsidR="000300DB" w:rsidRPr="005D22FE" w14:paraId="3FE6DFA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F79F3F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12</w:t>
            </w:r>
          </w:p>
        </w:tc>
        <w:tc>
          <w:tcPr>
            <w:tcW w:w="508" w:type="pct"/>
            <w:vAlign w:val="center"/>
          </w:tcPr>
          <w:p w14:paraId="1490F88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89A92C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310" w:type="pct"/>
            <w:vAlign w:val="center"/>
          </w:tcPr>
          <w:p w14:paraId="7CFCD5C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AA2CB3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225B3AE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0F05B2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PR153</w:t>
            </w:r>
          </w:p>
        </w:tc>
      </w:tr>
      <w:tr w:rsidR="000300DB" w:rsidRPr="005D22FE" w14:paraId="6C7A1D1E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7200C9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AB10</w:t>
            </w:r>
          </w:p>
        </w:tc>
        <w:tc>
          <w:tcPr>
            <w:tcW w:w="508" w:type="pct"/>
            <w:vAlign w:val="center"/>
          </w:tcPr>
          <w:p w14:paraId="4390231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BA0386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1CA1711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87D0BE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703E506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19F047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RIN2D</w:t>
            </w:r>
          </w:p>
        </w:tc>
      </w:tr>
      <w:tr w:rsidR="000300DB" w:rsidRPr="005D22FE" w14:paraId="3B20E487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23BBFF5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AB10</w:t>
            </w:r>
          </w:p>
        </w:tc>
        <w:tc>
          <w:tcPr>
            <w:tcW w:w="508" w:type="pct"/>
            <w:vAlign w:val="center"/>
          </w:tcPr>
          <w:p w14:paraId="7E3F4E6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DAF75D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310" w:type="pct"/>
            <w:vAlign w:val="center"/>
          </w:tcPr>
          <w:p w14:paraId="2F47E05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37553E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77207B8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430470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ISLR</w:t>
            </w:r>
          </w:p>
        </w:tc>
      </w:tr>
      <w:tr w:rsidR="000300DB" w:rsidRPr="005D22FE" w14:paraId="2D401AB4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7EBEFD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TMA</w:t>
            </w:r>
          </w:p>
        </w:tc>
        <w:tc>
          <w:tcPr>
            <w:tcW w:w="508" w:type="pct"/>
            <w:vAlign w:val="center"/>
          </w:tcPr>
          <w:p w14:paraId="315D4BB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32FB83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38BB5AB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695046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7</w:t>
            </w:r>
          </w:p>
        </w:tc>
        <w:tc>
          <w:tcPr>
            <w:tcW w:w="414" w:type="pct"/>
            <w:vAlign w:val="center"/>
          </w:tcPr>
          <w:p w14:paraId="1DD724B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1A90C0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KIF23</w:t>
            </w:r>
          </w:p>
        </w:tc>
      </w:tr>
      <w:tr w:rsidR="000300DB" w:rsidRPr="005D22FE" w14:paraId="62D22047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0F4D25E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RC2C</w:t>
            </w:r>
          </w:p>
        </w:tc>
        <w:tc>
          <w:tcPr>
            <w:tcW w:w="508" w:type="pct"/>
            <w:vAlign w:val="center"/>
          </w:tcPr>
          <w:p w14:paraId="1DB4302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4A890E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310" w:type="pct"/>
            <w:vAlign w:val="center"/>
          </w:tcPr>
          <w:p w14:paraId="71CBB8F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F84E8A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18DD21D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666DA5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AMA5</w:t>
            </w:r>
          </w:p>
        </w:tc>
      </w:tr>
      <w:tr w:rsidR="000300DB" w:rsidRPr="005D22FE" w14:paraId="593C039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22D2F5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PS1</w:t>
            </w:r>
          </w:p>
        </w:tc>
        <w:tc>
          <w:tcPr>
            <w:tcW w:w="508" w:type="pct"/>
            <w:vAlign w:val="center"/>
          </w:tcPr>
          <w:p w14:paraId="0A7D030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8E9094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10" w:type="pct"/>
            <w:vAlign w:val="center"/>
          </w:tcPr>
          <w:p w14:paraId="1F154F9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F9C390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774509E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E99B18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MF1</w:t>
            </w:r>
          </w:p>
        </w:tc>
      </w:tr>
      <w:tr w:rsidR="000300DB" w:rsidRPr="005D22FE" w14:paraId="751208CB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6E63CF7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KAR2A</w:t>
            </w:r>
          </w:p>
        </w:tc>
        <w:tc>
          <w:tcPr>
            <w:tcW w:w="508" w:type="pct"/>
            <w:vAlign w:val="center"/>
          </w:tcPr>
          <w:p w14:paraId="061AE6D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117960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10E2AFE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3822CD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13FE453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CB2090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EGF8</w:t>
            </w:r>
          </w:p>
        </w:tc>
      </w:tr>
      <w:tr w:rsidR="000300DB" w:rsidRPr="005D22FE" w14:paraId="343B19D1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FE8421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ELP</w:t>
            </w:r>
          </w:p>
        </w:tc>
        <w:tc>
          <w:tcPr>
            <w:tcW w:w="508" w:type="pct"/>
            <w:vAlign w:val="center"/>
          </w:tcPr>
          <w:p w14:paraId="1C3D41C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5124B8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310" w:type="pct"/>
            <w:vAlign w:val="center"/>
          </w:tcPr>
          <w:p w14:paraId="59E990F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06BB38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6ED3A47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4859B32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ACS2</w:t>
            </w:r>
          </w:p>
        </w:tc>
      </w:tr>
      <w:tr w:rsidR="000300DB" w:rsidRPr="005D22FE" w14:paraId="5AEEA16B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A5A2C4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PP2CA</w:t>
            </w:r>
          </w:p>
        </w:tc>
        <w:tc>
          <w:tcPr>
            <w:tcW w:w="508" w:type="pct"/>
            <w:vAlign w:val="center"/>
          </w:tcPr>
          <w:p w14:paraId="5062B42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5A72E9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310" w:type="pct"/>
            <w:vAlign w:val="center"/>
          </w:tcPr>
          <w:p w14:paraId="29B4181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D0C5F0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5EA760D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63C1B4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ARD6B</w:t>
            </w:r>
          </w:p>
        </w:tc>
      </w:tr>
      <w:tr w:rsidR="000300DB" w:rsidRPr="005D22FE" w14:paraId="5AF65DA3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0FB37C0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DGFRA</w:t>
            </w:r>
          </w:p>
        </w:tc>
        <w:tc>
          <w:tcPr>
            <w:tcW w:w="508" w:type="pct"/>
            <w:vAlign w:val="center"/>
          </w:tcPr>
          <w:p w14:paraId="73AA29E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2166B7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1124B6E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8888DA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39AE6D0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3994B9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TCHD2</w:t>
            </w:r>
          </w:p>
        </w:tc>
      </w:tr>
      <w:tr w:rsidR="000300DB" w:rsidRPr="005D22FE" w14:paraId="193077F2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873187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DUFC2</w:t>
            </w:r>
          </w:p>
        </w:tc>
        <w:tc>
          <w:tcPr>
            <w:tcW w:w="508" w:type="pct"/>
            <w:vAlign w:val="center"/>
          </w:tcPr>
          <w:p w14:paraId="327DAC4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A46D19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310" w:type="pct"/>
            <w:vAlign w:val="center"/>
          </w:tcPr>
          <w:p w14:paraId="29E4929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0D8457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43ED5F7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4750AE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ERPINB9</w:t>
            </w:r>
          </w:p>
        </w:tc>
      </w:tr>
      <w:tr w:rsidR="000300DB" w:rsidRPr="005D22FE" w14:paraId="05022586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376369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AV1</w:t>
            </w:r>
          </w:p>
        </w:tc>
        <w:tc>
          <w:tcPr>
            <w:tcW w:w="508" w:type="pct"/>
            <w:vAlign w:val="center"/>
          </w:tcPr>
          <w:p w14:paraId="1918F0C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CD91B6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5FFDA2A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0559EF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0FBF0E7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F9BBF2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OLH</w:t>
            </w:r>
          </w:p>
        </w:tc>
      </w:tr>
      <w:tr w:rsidR="000300DB" w:rsidRPr="005D22FE" w14:paraId="2F9240C1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E66490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YO10</w:t>
            </w:r>
          </w:p>
        </w:tc>
        <w:tc>
          <w:tcPr>
            <w:tcW w:w="508" w:type="pct"/>
            <w:vAlign w:val="center"/>
          </w:tcPr>
          <w:p w14:paraId="750CE9C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B71A61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21FE047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8FD4A7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181E111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4828E1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T5</w:t>
            </w:r>
          </w:p>
        </w:tc>
      </w:tr>
      <w:tr w:rsidR="000300DB" w:rsidRPr="005D22FE" w14:paraId="3AFB0AE1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8CB06A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AT2A</w:t>
            </w:r>
          </w:p>
        </w:tc>
        <w:tc>
          <w:tcPr>
            <w:tcW w:w="508" w:type="pct"/>
            <w:vAlign w:val="center"/>
          </w:tcPr>
          <w:p w14:paraId="3FCA122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4627167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2</w:t>
            </w:r>
          </w:p>
        </w:tc>
        <w:tc>
          <w:tcPr>
            <w:tcW w:w="310" w:type="pct"/>
            <w:vAlign w:val="center"/>
          </w:tcPr>
          <w:p w14:paraId="6495CB3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1A0E93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7520020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7FB9E7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T5</w:t>
            </w:r>
          </w:p>
        </w:tc>
      </w:tr>
      <w:tr w:rsidR="000300DB" w:rsidRPr="005D22FE" w14:paraId="29E5A74D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BDD36C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TBP2</w:t>
            </w:r>
          </w:p>
        </w:tc>
        <w:tc>
          <w:tcPr>
            <w:tcW w:w="508" w:type="pct"/>
            <w:vAlign w:val="center"/>
          </w:tcPr>
          <w:p w14:paraId="008C20E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AD6196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2298563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9302EE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5883DE2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5EE169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TBC1D24</w:t>
            </w:r>
          </w:p>
        </w:tc>
      </w:tr>
      <w:tr w:rsidR="000300DB" w:rsidRPr="005D22FE" w14:paraId="1ACA329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6A5005E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KCTD10</w:t>
            </w:r>
          </w:p>
        </w:tc>
        <w:tc>
          <w:tcPr>
            <w:tcW w:w="508" w:type="pct"/>
            <w:vAlign w:val="center"/>
          </w:tcPr>
          <w:p w14:paraId="1AFF02A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4414853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6246BD8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EE1F99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4E3151B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518282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TBC1D24</w:t>
            </w:r>
          </w:p>
        </w:tc>
      </w:tr>
      <w:tr w:rsidR="000300DB" w:rsidRPr="005D22FE" w14:paraId="3C4654E1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A04C34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IGFBP5</w:t>
            </w:r>
          </w:p>
        </w:tc>
        <w:tc>
          <w:tcPr>
            <w:tcW w:w="508" w:type="pct"/>
            <w:vAlign w:val="center"/>
          </w:tcPr>
          <w:p w14:paraId="03C503A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82A6E6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310" w:type="pct"/>
            <w:vAlign w:val="center"/>
          </w:tcPr>
          <w:p w14:paraId="4EDADAA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D034C6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71-5p</w:t>
            </w:r>
          </w:p>
        </w:tc>
        <w:tc>
          <w:tcPr>
            <w:tcW w:w="414" w:type="pct"/>
            <w:vAlign w:val="center"/>
          </w:tcPr>
          <w:p w14:paraId="4297D2E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583CC6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WBSCR17</w:t>
            </w:r>
          </w:p>
        </w:tc>
      </w:tr>
      <w:tr w:rsidR="000300DB" w:rsidRPr="005D22FE" w14:paraId="3C8EB3B3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133091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YPK</w:t>
            </w:r>
          </w:p>
        </w:tc>
        <w:tc>
          <w:tcPr>
            <w:tcW w:w="508" w:type="pct"/>
            <w:vAlign w:val="center"/>
          </w:tcPr>
          <w:p w14:paraId="4DEF960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B5BAE6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073ED58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09163F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414" w:type="pct"/>
            <w:vAlign w:val="center"/>
          </w:tcPr>
          <w:p w14:paraId="34B4099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9E0B50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WWP2</w:t>
            </w:r>
          </w:p>
        </w:tc>
      </w:tr>
      <w:tr w:rsidR="000300DB" w:rsidRPr="005D22FE" w14:paraId="62E83328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990BD2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NRNPA2B1</w:t>
            </w:r>
          </w:p>
        </w:tc>
        <w:tc>
          <w:tcPr>
            <w:tcW w:w="508" w:type="pct"/>
            <w:vAlign w:val="center"/>
          </w:tcPr>
          <w:p w14:paraId="50B58D4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FF9F69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310" w:type="pct"/>
            <w:vAlign w:val="center"/>
          </w:tcPr>
          <w:p w14:paraId="1377081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87DCAB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6CD5E9E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57C0C1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6F7531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00FF61D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NAI3</w:t>
            </w:r>
          </w:p>
        </w:tc>
        <w:tc>
          <w:tcPr>
            <w:tcW w:w="508" w:type="pct"/>
            <w:vAlign w:val="center"/>
          </w:tcPr>
          <w:p w14:paraId="60596CE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1B437D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59CFB29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003F3A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02A6ED2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8E43CA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3B6F6CC4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93C9A3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M2A</w:t>
            </w:r>
          </w:p>
        </w:tc>
        <w:tc>
          <w:tcPr>
            <w:tcW w:w="508" w:type="pct"/>
            <w:vAlign w:val="center"/>
          </w:tcPr>
          <w:p w14:paraId="44F3F9A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EBE64A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4928F9D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4069C4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CA544F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B53083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7F65B275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CAC70F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M2A</w:t>
            </w:r>
          </w:p>
        </w:tc>
        <w:tc>
          <w:tcPr>
            <w:tcW w:w="508" w:type="pct"/>
            <w:vAlign w:val="center"/>
          </w:tcPr>
          <w:p w14:paraId="3E77BFA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3003B6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08-5p</w:t>
            </w:r>
          </w:p>
        </w:tc>
        <w:tc>
          <w:tcPr>
            <w:tcW w:w="310" w:type="pct"/>
            <w:vAlign w:val="center"/>
          </w:tcPr>
          <w:p w14:paraId="0AF431D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529DBC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1E0473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419DDF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6CF021D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B7C2F4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NIP2</w:t>
            </w:r>
          </w:p>
        </w:tc>
        <w:tc>
          <w:tcPr>
            <w:tcW w:w="508" w:type="pct"/>
            <w:vAlign w:val="center"/>
          </w:tcPr>
          <w:p w14:paraId="662DE17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92ED6F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64F9819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2EC8E9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5826F47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97C9F1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01ABA68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34F82A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46A</w:t>
            </w:r>
          </w:p>
        </w:tc>
        <w:tc>
          <w:tcPr>
            <w:tcW w:w="508" w:type="pct"/>
            <w:vAlign w:val="center"/>
          </w:tcPr>
          <w:p w14:paraId="2C5363F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62F79F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310" w:type="pct"/>
            <w:vAlign w:val="center"/>
          </w:tcPr>
          <w:p w14:paraId="3665B94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782223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5666E1F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3F74F5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262DCCE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121694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114A1</w:t>
            </w:r>
          </w:p>
        </w:tc>
        <w:tc>
          <w:tcPr>
            <w:tcW w:w="508" w:type="pct"/>
            <w:vAlign w:val="center"/>
          </w:tcPr>
          <w:p w14:paraId="69D0C4E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91DAE6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0-5p</w:t>
            </w:r>
          </w:p>
        </w:tc>
        <w:tc>
          <w:tcPr>
            <w:tcW w:w="310" w:type="pct"/>
            <w:vAlign w:val="center"/>
          </w:tcPr>
          <w:p w14:paraId="52B9586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B8121D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3FCE8D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87D338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7D78803B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61BA3F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EMC7</w:t>
            </w:r>
          </w:p>
        </w:tc>
        <w:tc>
          <w:tcPr>
            <w:tcW w:w="508" w:type="pct"/>
            <w:vAlign w:val="center"/>
          </w:tcPr>
          <w:p w14:paraId="2D6E554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7CCB86F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2705DF0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74A61B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6B93969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804713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018DBE2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2DC403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YNC1LI2</w:t>
            </w:r>
          </w:p>
        </w:tc>
        <w:tc>
          <w:tcPr>
            <w:tcW w:w="508" w:type="pct"/>
            <w:vAlign w:val="center"/>
          </w:tcPr>
          <w:p w14:paraId="2697228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F13FAD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0C8A0E1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74BBDA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FB8ABE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AA89CA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6275198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5C4CD1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EGS1</w:t>
            </w:r>
          </w:p>
        </w:tc>
        <w:tc>
          <w:tcPr>
            <w:tcW w:w="508" w:type="pct"/>
            <w:vAlign w:val="center"/>
          </w:tcPr>
          <w:p w14:paraId="59FBB20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7EAC73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310" w:type="pct"/>
            <w:vAlign w:val="center"/>
          </w:tcPr>
          <w:p w14:paraId="74E838D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BD9064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FD326A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27F232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2261C9C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16192B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2</w:t>
            </w:r>
          </w:p>
        </w:tc>
        <w:tc>
          <w:tcPr>
            <w:tcW w:w="508" w:type="pct"/>
            <w:vAlign w:val="center"/>
          </w:tcPr>
          <w:p w14:paraId="574616D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6E76EA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310" w:type="pct"/>
            <w:vAlign w:val="center"/>
          </w:tcPr>
          <w:p w14:paraId="678CE51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33E91A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32679BA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BCA13A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BAF6A5E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C86FA1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1</w:t>
            </w:r>
          </w:p>
        </w:tc>
        <w:tc>
          <w:tcPr>
            <w:tcW w:w="508" w:type="pct"/>
            <w:vAlign w:val="center"/>
          </w:tcPr>
          <w:p w14:paraId="0135F91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EA09C1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429066C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8C30E5C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2E0AB48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BBCF92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8C92A4C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2390754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MTM6</w:t>
            </w:r>
          </w:p>
        </w:tc>
        <w:tc>
          <w:tcPr>
            <w:tcW w:w="508" w:type="pct"/>
            <w:vAlign w:val="center"/>
          </w:tcPr>
          <w:p w14:paraId="77F042E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74308B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41B1E68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0E60D5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749B320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0DA10F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38B84715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68686E4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LU</w:t>
            </w:r>
          </w:p>
        </w:tc>
        <w:tc>
          <w:tcPr>
            <w:tcW w:w="508" w:type="pct"/>
            <w:vAlign w:val="center"/>
          </w:tcPr>
          <w:p w14:paraId="095BF98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2880986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68641BA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386E81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983445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BE203C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321BEEC9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08BBD4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LU</w:t>
            </w:r>
          </w:p>
        </w:tc>
        <w:tc>
          <w:tcPr>
            <w:tcW w:w="508" w:type="pct"/>
            <w:vAlign w:val="center"/>
          </w:tcPr>
          <w:p w14:paraId="5BE9460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F30505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310" w:type="pct"/>
            <w:vAlign w:val="center"/>
          </w:tcPr>
          <w:p w14:paraId="1B86CC4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D56D1B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26B8869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00F32C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5E3AF91B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4A45D7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KAP4</w:t>
            </w:r>
          </w:p>
        </w:tc>
        <w:tc>
          <w:tcPr>
            <w:tcW w:w="508" w:type="pct"/>
            <w:vAlign w:val="center"/>
          </w:tcPr>
          <w:p w14:paraId="60A2DD9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31C0D1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4630569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776FA7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3A7424C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4B426A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0F79FFA4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7735C0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HMP3</w:t>
            </w:r>
          </w:p>
        </w:tc>
        <w:tc>
          <w:tcPr>
            <w:tcW w:w="508" w:type="pct"/>
            <w:vAlign w:val="center"/>
          </w:tcPr>
          <w:p w14:paraId="3F9D21A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0A20B93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246F547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E093ED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23BD7D0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771453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3E3FDA05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650FF2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ALM3</w:t>
            </w:r>
          </w:p>
        </w:tc>
        <w:tc>
          <w:tcPr>
            <w:tcW w:w="508" w:type="pct"/>
            <w:vAlign w:val="center"/>
          </w:tcPr>
          <w:p w14:paraId="7C5A884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82B4D0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0-5p</w:t>
            </w:r>
          </w:p>
        </w:tc>
        <w:tc>
          <w:tcPr>
            <w:tcW w:w="310" w:type="pct"/>
            <w:vAlign w:val="center"/>
          </w:tcPr>
          <w:p w14:paraId="7037172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C7F240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049709A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158FF1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25189D44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29BCD8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9orf3</w:t>
            </w:r>
          </w:p>
        </w:tc>
        <w:tc>
          <w:tcPr>
            <w:tcW w:w="508" w:type="pct"/>
            <w:vAlign w:val="center"/>
          </w:tcPr>
          <w:p w14:paraId="1E289A7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6BAD30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310" w:type="pct"/>
            <w:vAlign w:val="center"/>
          </w:tcPr>
          <w:p w14:paraId="183F4AF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F2B331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753683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5D12F8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28C3C372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3C560A0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20orf24</w:t>
            </w:r>
          </w:p>
        </w:tc>
        <w:tc>
          <w:tcPr>
            <w:tcW w:w="508" w:type="pct"/>
            <w:vAlign w:val="center"/>
          </w:tcPr>
          <w:p w14:paraId="4BCB7D9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89DFBE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3FD56B9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98C585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824EF9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C078D4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1C3C86FA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92DC06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1S</w:t>
            </w:r>
          </w:p>
        </w:tc>
        <w:tc>
          <w:tcPr>
            <w:tcW w:w="508" w:type="pct"/>
            <w:vAlign w:val="center"/>
          </w:tcPr>
          <w:p w14:paraId="6B3B475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C2DEF7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6947732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51891D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AA0425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011EF8D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5C8D320F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5912F3D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BUB3</w:t>
            </w:r>
          </w:p>
        </w:tc>
        <w:tc>
          <w:tcPr>
            <w:tcW w:w="508" w:type="pct"/>
            <w:vAlign w:val="center"/>
          </w:tcPr>
          <w:p w14:paraId="4722893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12F5F06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92</w:t>
            </w:r>
          </w:p>
        </w:tc>
        <w:tc>
          <w:tcPr>
            <w:tcW w:w="310" w:type="pct"/>
            <w:vAlign w:val="center"/>
          </w:tcPr>
          <w:p w14:paraId="00152DF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791F2B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45192BF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1B8E09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17D3D74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2FC6599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RPC2</w:t>
            </w:r>
          </w:p>
        </w:tc>
        <w:tc>
          <w:tcPr>
            <w:tcW w:w="508" w:type="pct"/>
            <w:vAlign w:val="center"/>
          </w:tcPr>
          <w:p w14:paraId="6768D90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3C5A476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40</w:t>
            </w:r>
          </w:p>
        </w:tc>
        <w:tc>
          <w:tcPr>
            <w:tcW w:w="310" w:type="pct"/>
            <w:vAlign w:val="center"/>
          </w:tcPr>
          <w:p w14:paraId="6E71B87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BBEB81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7EA87AB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2078486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01C0685D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7CAB55E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MOTL2</w:t>
            </w:r>
          </w:p>
        </w:tc>
        <w:tc>
          <w:tcPr>
            <w:tcW w:w="508" w:type="pct"/>
            <w:vAlign w:val="center"/>
          </w:tcPr>
          <w:p w14:paraId="540BFCD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AF000F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623</w:t>
            </w:r>
          </w:p>
        </w:tc>
        <w:tc>
          <w:tcPr>
            <w:tcW w:w="310" w:type="pct"/>
            <w:vAlign w:val="center"/>
          </w:tcPr>
          <w:p w14:paraId="1463339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CC00D57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2ECC8D6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858CD1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109DD96C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4D70611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MOTL2</w:t>
            </w:r>
          </w:p>
        </w:tc>
        <w:tc>
          <w:tcPr>
            <w:tcW w:w="508" w:type="pct"/>
            <w:vAlign w:val="center"/>
          </w:tcPr>
          <w:p w14:paraId="6B48CC9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62DE115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532-3p</w:t>
            </w:r>
          </w:p>
        </w:tc>
        <w:tc>
          <w:tcPr>
            <w:tcW w:w="310" w:type="pct"/>
            <w:vAlign w:val="center"/>
          </w:tcPr>
          <w:p w14:paraId="7C4C88A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1F2267A6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05EF1929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0A4E2C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CDC0507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12AABCE2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DD3</w:t>
            </w:r>
          </w:p>
        </w:tc>
        <w:tc>
          <w:tcPr>
            <w:tcW w:w="508" w:type="pct"/>
            <w:vAlign w:val="center"/>
          </w:tcPr>
          <w:p w14:paraId="3B1CE9DE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5F44B33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9-5p</w:t>
            </w:r>
          </w:p>
        </w:tc>
        <w:tc>
          <w:tcPr>
            <w:tcW w:w="310" w:type="pct"/>
            <w:vAlign w:val="center"/>
          </w:tcPr>
          <w:p w14:paraId="699CA02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38B890B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B95B90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59E8A3A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3831C84D" w14:textId="77777777" w:rsidTr="00100E7E">
        <w:trPr>
          <w:trHeight w:val="102"/>
        </w:trPr>
        <w:tc>
          <w:tcPr>
            <w:tcW w:w="1085" w:type="pct"/>
            <w:vAlign w:val="center"/>
          </w:tcPr>
          <w:p w14:paraId="2FB9CDF0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G1</w:t>
            </w:r>
          </w:p>
        </w:tc>
        <w:tc>
          <w:tcPr>
            <w:tcW w:w="508" w:type="pct"/>
            <w:vAlign w:val="center"/>
          </w:tcPr>
          <w:p w14:paraId="061E355A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vAlign w:val="center"/>
          </w:tcPr>
          <w:p w14:paraId="4FF163E8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485-5p</w:t>
            </w:r>
          </w:p>
        </w:tc>
        <w:tc>
          <w:tcPr>
            <w:tcW w:w="310" w:type="pct"/>
            <w:vAlign w:val="center"/>
          </w:tcPr>
          <w:p w14:paraId="7A92AD8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6818ADC5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vAlign w:val="center"/>
          </w:tcPr>
          <w:p w14:paraId="15CF5D9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4F457F4F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0300DB" w:rsidRPr="005D22FE" w14:paraId="4A68988A" w14:textId="77777777" w:rsidTr="00100E7E">
        <w:trPr>
          <w:trHeight w:val="102"/>
        </w:trPr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68DDFA34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B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6D47AA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-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40712EE1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sa-mir-127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5120570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60B6EFCB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651A398D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3A1ECB43" w14:textId="77777777" w:rsidR="000300DB" w:rsidRPr="005D22FE" w:rsidRDefault="000300DB" w:rsidP="000300DB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</w:tbl>
    <w:p w14:paraId="29B0BFC0" w14:textId="77777777" w:rsidR="00100E7E" w:rsidRPr="005D22FE" w:rsidRDefault="00100E7E" w:rsidP="00100E7E">
      <w:pPr>
        <w:keepNext/>
        <w:keepLines/>
        <w:tabs>
          <w:tab w:val="left" w:pos="5286"/>
        </w:tabs>
        <w:spacing w:before="260" w:after="260" w:line="360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 S</w:t>
      </w:r>
      <w:r w:rsidR="005F1BAC" w:rsidRPr="005D22FE">
        <w:rPr>
          <w:rFonts w:ascii="Times New Roman" w:eastAsia="宋体" w:hAnsi="Times New Roman" w:cs="Times New Roman"/>
          <w:b/>
          <w:szCs w:val="21"/>
        </w:rPr>
        <w:t>7</w:t>
      </w:r>
      <w:r w:rsidRPr="005D22FE">
        <w:rPr>
          <w:rFonts w:ascii="Times New Roman" w:eastAsia="宋体" w:hAnsi="Times New Roman" w:cs="Times New Roman"/>
          <w:b/>
          <w:szCs w:val="21"/>
        </w:rPr>
        <w:t>.</w:t>
      </w:r>
      <w:r w:rsidR="00616A81" w:rsidRPr="005D22FE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D22FE">
        <w:rPr>
          <w:rFonts w:ascii="Times New Roman" w:eastAsia="宋体" w:hAnsi="Times New Roman" w:cs="Times New Roman"/>
          <w:b/>
          <w:szCs w:val="21"/>
        </w:rPr>
        <w:t>ceRNA network mRNA node name</w:t>
      </w:r>
      <w:r w:rsidRPr="005D22FE">
        <w:rPr>
          <w:rFonts w:ascii="Times New Roman" w:eastAsia="宋体" w:hAnsi="Times New Roman" w:cs="Times New Roman" w:hint="eastAsia"/>
          <w:b/>
          <w:szCs w:val="21"/>
        </w:rPr>
        <w:tab/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411"/>
        <w:gridCol w:w="1379"/>
        <w:gridCol w:w="1382"/>
      </w:tblGrid>
      <w:tr w:rsidR="00100E7E" w:rsidRPr="005D22FE" w14:paraId="5C49DEB4" w14:textId="77777777" w:rsidTr="00100E7E"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8E583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RNA node name</w:t>
            </w:r>
          </w:p>
        </w:tc>
      </w:tr>
      <w:tr w:rsidR="00100E7E" w:rsidRPr="005D22FE" w14:paraId="31710424" w14:textId="77777777" w:rsidTr="00100E7E"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F19302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TEAP3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A1719F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12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909595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ELP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C77782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AT2A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406BCD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NAI3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746C70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YNC1LI2</w:t>
            </w:r>
          </w:p>
        </w:tc>
      </w:tr>
      <w:tr w:rsidR="00100E7E" w:rsidRPr="005D22FE" w14:paraId="4B2FEF08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B1DE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LP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74DA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AB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BBEB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PP2C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EF5A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LTBP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2664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GM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83E0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DEGS1</w:t>
            </w:r>
          </w:p>
        </w:tc>
      </w:tr>
      <w:tr w:rsidR="00100E7E" w:rsidRPr="005D22FE" w14:paraId="1EA8D27F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EAC3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SERPING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010C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TM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0AC4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DGFR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E023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KCTD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7DF3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NIP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A7F2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2</w:t>
            </w:r>
          </w:p>
        </w:tc>
      </w:tr>
      <w:tr w:rsidR="00100E7E" w:rsidRPr="005D22FE" w14:paraId="5646DB79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150C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TN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4F12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RC2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139E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DUFC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8971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IGFBP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5CE2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46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4A15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OL1A1</w:t>
            </w:r>
          </w:p>
        </w:tc>
      </w:tr>
      <w:tr w:rsidR="00100E7E" w:rsidRPr="005D22FE" w14:paraId="11807E35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949C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S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14D8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PS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52CC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NAV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3C05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YP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697A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FAM114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491D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MTM6</w:t>
            </w:r>
          </w:p>
        </w:tc>
      </w:tr>
      <w:tr w:rsidR="00100E7E" w:rsidRPr="005D22FE" w14:paraId="5A5D73F4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723A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RPL27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CCAD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PRKAR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C5C5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MYO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BD88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HNRNPA2B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CF44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EMC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3AC5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LU</w:t>
            </w:r>
          </w:p>
        </w:tc>
      </w:tr>
      <w:tr w:rsidR="00100E7E" w:rsidRPr="005D22FE" w14:paraId="6DAE95C9" w14:textId="77777777" w:rsidTr="00100E7E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300E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BUB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6FD1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RPC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5986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MOTL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5727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DD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351B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G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20A8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ACTB</w:t>
            </w:r>
          </w:p>
        </w:tc>
      </w:tr>
      <w:tr w:rsidR="00100E7E" w:rsidRPr="005D22FE" w14:paraId="0A5F9BF0" w14:textId="77777777" w:rsidTr="00100E7E"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B5282B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KAP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D2E60C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HMP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D00777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ALM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BB4769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9orf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AF3F44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20orf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AEF6B" w14:textId="77777777" w:rsidR="00100E7E" w:rsidRPr="005D22FE" w:rsidRDefault="00100E7E" w:rsidP="00100E7E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5D22FE">
              <w:rPr>
                <w:kern w:val="2"/>
                <w:sz w:val="21"/>
                <w:szCs w:val="21"/>
              </w:rPr>
              <w:t>C1S</w:t>
            </w:r>
          </w:p>
        </w:tc>
      </w:tr>
    </w:tbl>
    <w:p w14:paraId="10EE0548" w14:textId="77777777" w:rsidR="00100E7E" w:rsidRPr="005D22FE" w:rsidRDefault="00100E7E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164D4C63" w14:textId="77777777" w:rsidR="000300DB" w:rsidRPr="005D22FE" w:rsidRDefault="000300DB" w:rsidP="000300DB">
      <w:pPr>
        <w:keepNext/>
        <w:keepLines/>
        <w:spacing w:before="260" w:after="260" w:line="360" w:lineRule="auto"/>
        <w:ind w:firstLineChars="200" w:firstLine="422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1811F3" w:rsidRPr="005D22FE">
        <w:rPr>
          <w:rFonts w:ascii="Times New Roman" w:eastAsia="宋体" w:hAnsi="Times New Roman" w:cs="Times New Roman"/>
          <w:b/>
          <w:szCs w:val="21"/>
        </w:rPr>
        <w:t xml:space="preserve"> S</w:t>
      </w:r>
      <w:r w:rsidR="009D6DE9" w:rsidRPr="005D22FE">
        <w:rPr>
          <w:rFonts w:ascii="Times New Roman" w:eastAsia="宋体" w:hAnsi="Times New Roman" w:cs="Times New Roman"/>
          <w:b/>
          <w:szCs w:val="21"/>
        </w:rPr>
        <w:t>8</w:t>
      </w:r>
      <w:r w:rsidRPr="005D22FE">
        <w:rPr>
          <w:rFonts w:ascii="Times New Roman" w:eastAsia="宋体" w:hAnsi="Times New Roman" w:cs="Times New Roman"/>
          <w:b/>
          <w:szCs w:val="21"/>
        </w:rPr>
        <w:t>. The results of protein interaction network analysis(PPI).</w:t>
      </w:r>
    </w:p>
    <w:tbl>
      <w:tblPr>
        <w:tblW w:w="53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6"/>
        <w:gridCol w:w="2070"/>
        <w:gridCol w:w="1815"/>
      </w:tblGrid>
      <w:tr w:rsidR="000300DB" w:rsidRPr="005D22FE" w14:paraId="7E7B71E2" w14:textId="77777777" w:rsidTr="00100E7E">
        <w:trPr>
          <w:trHeight w:val="270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8326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27B59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2EEA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 w:rsidR="000300DB" w:rsidRPr="005D22FE" w14:paraId="4870FA5F" w14:textId="77777777" w:rsidTr="00100E7E">
        <w:trPr>
          <w:trHeight w:val="270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E1C9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D16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B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5B02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</w:tr>
      <w:tr w:rsidR="000300DB" w:rsidRPr="005D22FE" w14:paraId="57AB0CD7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F38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EE90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G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DB75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:rsidR="000300DB" w:rsidRPr="005D22FE" w14:paraId="182B205F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7F5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9095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M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808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 w:rsidR="000300DB" w:rsidRPr="005D22FE" w14:paraId="5F13966A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9CE0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1857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YO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88B7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0300DB" w:rsidRPr="005D22FE" w14:paraId="0B5C3EF0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5AB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223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PC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C28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0300DB" w:rsidRPr="005D22FE" w14:paraId="0145FC4F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2FC3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3CFA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1A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4DC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 w:rsidR="000300DB" w:rsidRPr="005D22FE" w14:paraId="47A3DFBE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0AC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A1AE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1A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5B5E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0300DB" w:rsidRPr="005D22FE" w14:paraId="62F07560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5782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0E1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S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39FE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0300DB" w:rsidRPr="005D22FE" w14:paraId="33674448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D53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958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DGFR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F686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0300DB" w:rsidRPr="005D22FE" w14:paraId="0DFAEDF1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413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CAA0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27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285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0300DB" w:rsidRPr="005D22FE" w14:paraId="2BB67D71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FEB4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3C85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NRNPA2B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A157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0300DB" w:rsidRPr="005D22FE" w14:paraId="2D6C7D92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350A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8412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U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6C4B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0300DB" w:rsidRPr="005D22FE" w14:paraId="7DC7A048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1B7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4EE6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PL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81C9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0300DB" w:rsidRPr="005D22FE" w14:paraId="6C15304F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E70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2DB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27D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0300DB" w:rsidRPr="005D22FE" w14:paraId="3DD8C0B3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3D8A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8DE7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PP2C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CEA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0300DB" w:rsidRPr="005D22FE" w14:paraId="16620704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594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1413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F7B8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300DB" w:rsidRPr="005D22FE" w14:paraId="4FDF50B0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EEA2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8FF3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PING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19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300DB" w:rsidRPr="005D22FE" w14:paraId="51E101A1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42C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D4FF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T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ED4B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300DB" w:rsidRPr="005D22FE" w14:paraId="622CCE50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5DD9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2EF1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TBP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969D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300DB" w:rsidRPr="005D22FE" w14:paraId="67C87706" w14:textId="77777777" w:rsidTr="00100E7E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3C5A0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180EB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FBP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B592A" w14:textId="77777777" w:rsidR="000300DB" w:rsidRPr="005D22FE" w:rsidRDefault="000300DB" w:rsidP="000300DB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</w:tbl>
    <w:p w14:paraId="108B1F10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4336248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024E4A36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1081BC3B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C1EE945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28E7D1A3" w14:textId="77777777" w:rsidR="000300DB" w:rsidRPr="005D22FE" w:rsidRDefault="000300DB" w:rsidP="000300DB">
      <w:pPr>
        <w:keepNext/>
        <w:keepLines/>
        <w:spacing w:before="260" w:after="260" w:line="360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1811F3" w:rsidRPr="005D22FE">
        <w:rPr>
          <w:rFonts w:ascii="Times New Roman" w:eastAsia="宋体" w:hAnsi="Times New Roman" w:cs="Times New Roman"/>
          <w:b/>
          <w:szCs w:val="21"/>
        </w:rPr>
        <w:t xml:space="preserve"> S</w:t>
      </w:r>
      <w:r w:rsidR="009D6DE9" w:rsidRPr="005D22FE">
        <w:rPr>
          <w:rFonts w:ascii="Times New Roman" w:eastAsia="宋体" w:hAnsi="Times New Roman" w:cs="Times New Roman"/>
          <w:b/>
          <w:szCs w:val="21"/>
        </w:rPr>
        <w:t>9</w:t>
      </w:r>
      <w:r w:rsidRPr="005D22FE">
        <w:rPr>
          <w:rFonts w:ascii="Times New Roman" w:eastAsia="宋体" w:hAnsi="Times New Roman" w:cs="Times New Roman"/>
          <w:b/>
          <w:szCs w:val="21"/>
        </w:rPr>
        <w:t>. GO enrichment analysi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64"/>
        <w:gridCol w:w="1004"/>
        <w:gridCol w:w="94"/>
        <w:gridCol w:w="132"/>
        <w:gridCol w:w="1538"/>
        <w:gridCol w:w="905"/>
        <w:gridCol w:w="942"/>
        <w:gridCol w:w="834"/>
        <w:gridCol w:w="846"/>
        <w:gridCol w:w="847"/>
      </w:tblGrid>
      <w:tr w:rsidR="000300DB" w:rsidRPr="005D22FE" w14:paraId="195AFFDD" w14:textId="77777777" w:rsidTr="00100E7E">
        <w:trPr>
          <w:cantSplit/>
          <w:tblHeader/>
          <w:jc w:val="center"/>
        </w:trPr>
        <w:tc>
          <w:tcPr>
            <w:tcW w:w="7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1E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NTOLOGY</w:t>
            </w:r>
          </w:p>
        </w:tc>
        <w:tc>
          <w:tcPr>
            <w:tcW w:w="739" w:type="pct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344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92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CD9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54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55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neRatio</w:t>
            </w:r>
          </w:p>
        </w:tc>
        <w:tc>
          <w:tcPr>
            <w:tcW w:w="56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771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gRatio</w:t>
            </w:r>
          </w:p>
        </w:tc>
        <w:tc>
          <w:tcPr>
            <w:tcW w:w="5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A3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value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D0D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.adjust</w:t>
            </w:r>
          </w:p>
        </w:tc>
        <w:tc>
          <w:tcPr>
            <w:tcW w:w="51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E0D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qvalue</w:t>
            </w:r>
          </w:p>
        </w:tc>
      </w:tr>
      <w:tr w:rsidR="000300DB" w:rsidRPr="005D22FE" w14:paraId="4C007444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6DA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1AC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30168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E55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latelet activ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18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2AD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53/18670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6D6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86e-07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90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59e-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C2B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4e-04</w:t>
            </w:r>
          </w:p>
        </w:tc>
      </w:tr>
      <w:tr w:rsidR="000300DB" w:rsidRPr="005D22FE" w14:paraId="1BA17915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3EB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40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07596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0F6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lood coagul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683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6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D2C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36/18670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FD5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02e-06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F5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59e-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A29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4e-04</w:t>
            </w:r>
          </w:p>
        </w:tc>
      </w:tr>
      <w:tr w:rsidR="000300DB" w:rsidRPr="005D22FE" w14:paraId="16695949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DD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19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07599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B0C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emostasis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439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6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EEE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41/18670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52C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11e-06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889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59e-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19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4e-04</w:t>
            </w:r>
          </w:p>
        </w:tc>
      </w:tr>
      <w:tr w:rsidR="000300DB" w:rsidRPr="005D22FE" w14:paraId="7E62C76E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FA4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FE1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50817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58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agulation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A40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6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7D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42/18670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2E7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13e-06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4BC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59e-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C7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4e-04</w:t>
            </w:r>
          </w:p>
        </w:tc>
      </w:tr>
      <w:tr w:rsidR="000300DB" w:rsidRPr="005D22FE" w14:paraId="4556BF1C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C5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CB6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00184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C3C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uclear-transcribed mRNA catabolic process</w:t>
            </w:r>
            <w:r w:rsidRPr="005D22FE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5D22FE">
              <w:rPr>
                <w:rFonts w:ascii="Times New Roman" w:eastAsia="宋体" w:hAnsi="Times New Roman" w:cs="Times New Roman"/>
                <w:szCs w:val="21"/>
              </w:rPr>
              <w:t xml:space="preserve"> nonsense-mediated decay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7A1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D6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20/18670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F43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.26e-06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F7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EBA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.94e-04</w:t>
            </w:r>
          </w:p>
        </w:tc>
      </w:tr>
      <w:tr w:rsidR="000300DB" w:rsidRPr="005D22FE" w14:paraId="673ADF0D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73A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CFB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72562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927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lood microparticle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2B4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2DF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47/1971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6CB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05e-07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933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47e-05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3E7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6e-05</w:t>
            </w:r>
          </w:p>
        </w:tc>
      </w:tr>
      <w:tr w:rsidR="000300DB" w:rsidRPr="005D22FE" w14:paraId="16AC53C4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E5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73B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62023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F57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lagen-containing extracellular matrix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03C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FD8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06/1971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226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34e-05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79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2E1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.74e-04</w:t>
            </w:r>
          </w:p>
        </w:tc>
      </w:tr>
      <w:tr w:rsidR="000300DB" w:rsidRPr="005D22FE" w14:paraId="3DD5647D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36E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3EA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05583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FE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ibrillar collagen trimer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945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B0F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/1971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7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.35e-05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1B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DF6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.74e-04</w:t>
            </w:r>
          </w:p>
        </w:tc>
      </w:tr>
      <w:tr w:rsidR="000300DB" w:rsidRPr="005D22FE" w14:paraId="758402EF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EDF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25C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98643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FF3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anded collagen fibril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86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7C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/1971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5C5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.35e-05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193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9DC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.74e-04</w:t>
            </w:r>
          </w:p>
        </w:tc>
      </w:tr>
      <w:tr w:rsidR="000300DB" w:rsidRPr="005D22FE" w14:paraId="2F85FD28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8AE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9D8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98644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EC7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mplex of collagen trimers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343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41E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9/1971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200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65e-04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0E8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244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0300DB" w:rsidRPr="005D22FE" w14:paraId="3F57CF24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ABF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F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102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48407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36B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latelet-derived growth factor binding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A0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CA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/1769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FEB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2e-07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6E5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8e-05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2B3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17e-05</w:t>
            </w:r>
          </w:p>
        </w:tc>
      </w:tr>
      <w:tr w:rsidR="000300DB" w:rsidRPr="005D22FE" w14:paraId="6F593BA6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77D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F</w:t>
            </w:r>
          </w:p>
        </w:tc>
        <w:tc>
          <w:tcPr>
            <w:tcW w:w="739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2BD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19838</w:t>
            </w:r>
          </w:p>
        </w:tc>
        <w:tc>
          <w:tcPr>
            <w:tcW w:w="9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2AC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rowth factor binding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CD3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52B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37/1769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A5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65e-07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242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8e-05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3B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17e-05</w:t>
            </w:r>
          </w:p>
        </w:tc>
      </w:tr>
      <w:tr w:rsidR="000300DB" w:rsidRPr="005D22FE" w14:paraId="7AE4DF37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44B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F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129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48156</w:t>
            </w:r>
          </w:p>
        </w:tc>
        <w:tc>
          <w:tcPr>
            <w:tcW w:w="106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439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au protein binding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A5D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B0E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5/1769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3D3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0e-05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989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.83e-04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4C4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64e-04</w:t>
            </w:r>
          </w:p>
        </w:tc>
      </w:tr>
      <w:tr w:rsidR="000300DB" w:rsidRPr="005D22FE" w14:paraId="2D68E710" w14:textId="77777777" w:rsidTr="00100E7E">
        <w:trPr>
          <w:cantSplit/>
          <w:jc w:val="center"/>
        </w:trPr>
        <w:tc>
          <w:tcPr>
            <w:tcW w:w="7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387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F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08D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99186</w:t>
            </w:r>
          </w:p>
        </w:tc>
        <w:tc>
          <w:tcPr>
            <w:tcW w:w="106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525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tructural constituent of postsynapse</w:t>
            </w:r>
          </w:p>
        </w:tc>
        <w:tc>
          <w:tcPr>
            <w:tcW w:w="5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4C0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/2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E83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/17697</w:t>
            </w:r>
          </w:p>
        </w:tc>
        <w:tc>
          <w:tcPr>
            <w:tcW w:w="5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2B8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6.63e-05</w:t>
            </w:r>
          </w:p>
        </w:tc>
        <w:tc>
          <w:tcPr>
            <w:tcW w:w="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674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FAF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0300DB" w:rsidRPr="005D22FE" w14:paraId="002856C5" w14:textId="77777777" w:rsidTr="00100E7E">
        <w:trPr>
          <w:cantSplit/>
          <w:jc w:val="center"/>
        </w:trPr>
        <w:tc>
          <w:tcPr>
            <w:tcW w:w="700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1F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F</w:t>
            </w:r>
          </w:p>
        </w:tc>
        <w:tc>
          <w:tcPr>
            <w:tcW w:w="660" w:type="pct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4D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O:0050998</w:t>
            </w:r>
          </w:p>
        </w:tc>
        <w:tc>
          <w:tcPr>
            <w:tcW w:w="1004" w:type="pct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5A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itric-oxide synthase binding</w:t>
            </w:r>
          </w:p>
        </w:tc>
        <w:tc>
          <w:tcPr>
            <w:tcW w:w="54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1B7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/20</w:t>
            </w:r>
          </w:p>
        </w:tc>
        <w:tc>
          <w:tcPr>
            <w:tcW w:w="567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558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4/17697</w:t>
            </w:r>
          </w:p>
        </w:tc>
        <w:tc>
          <w:tcPr>
            <w:tcW w:w="502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302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10e-04</w:t>
            </w:r>
          </w:p>
        </w:tc>
        <w:tc>
          <w:tcPr>
            <w:tcW w:w="50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0C2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10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444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26957F49" w14:textId="77777777" w:rsidR="000300DB" w:rsidRPr="005D22FE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040E471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6488B1DE" w14:textId="77777777" w:rsidR="000300DB" w:rsidRPr="005D22FE" w:rsidRDefault="000300DB" w:rsidP="000300DB">
      <w:pPr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6B1C8449" w14:textId="77777777" w:rsidR="000300DB" w:rsidRPr="005D22FE" w:rsidRDefault="000300DB" w:rsidP="000300DB">
      <w:pPr>
        <w:keepNext/>
        <w:keepLines/>
        <w:spacing w:before="260" w:after="260" w:line="413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3F2144" w:rsidRPr="005D22FE">
        <w:rPr>
          <w:rFonts w:ascii="Times New Roman" w:eastAsia="宋体" w:hAnsi="Times New Roman" w:cs="Times New Roman"/>
          <w:b/>
          <w:szCs w:val="21"/>
        </w:rPr>
        <w:t>S10</w:t>
      </w:r>
      <w:r w:rsidRPr="005D22FE">
        <w:rPr>
          <w:rFonts w:ascii="Times New Roman" w:eastAsia="宋体" w:hAnsi="Times New Roman" w:cs="Times New Roman"/>
          <w:b/>
          <w:szCs w:val="21"/>
        </w:rPr>
        <w:t>. KEGG enrichment analys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58"/>
        <w:gridCol w:w="1004"/>
        <w:gridCol w:w="1276"/>
        <w:gridCol w:w="1072"/>
        <w:gridCol w:w="998"/>
        <w:gridCol w:w="960"/>
        <w:gridCol w:w="904"/>
        <w:gridCol w:w="834"/>
      </w:tblGrid>
      <w:tr w:rsidR="000300DB" w:rsidRPr="005D22FE" w14:paraId="14311700" w14:textId="77777777" w:rsidTr="00100E7E">
        <w:trPr>
          <w:cantSplit/>
          <w:tblHeader/>
          <w:jc w:val="center"/>
        </w:trPr>
        <w:tc>
          <w:tcPr>
            <w:tcW w:w="7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E14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NTOLOGY</w:t>
            </w:r>
          </w:p>
        </w:tc>
        <w:tc>
          <w:tcPr>
            <w:tcW w:w="6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24E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76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900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64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3BC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neRatio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15F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gRatio</w:t>
            </w:r>
          </w:p>
        </w:tc>
        <w:tc>
          <w:tcPr>
            <w:tcW w:w="57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61F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value</w:t>
            </w:r>
          </w:p>
        </w:tc>
        <w:tc>
          <w:tcPr>
            <w:tcW w:w="5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6A1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.adjust</w:t>
            </w:r>
          </w:p>
        </w:tc>
        <w:tc>
          <w:tcPr>
            <w:tcW w:w="50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B54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qvalue</w:t>
            </w:r>
          </w:p>
        </w:tc>
      </w:tr>
      <w:tr w:rsidR="000300DB" w:rsidRPr="005D22FE" w14:paraId="74E42604" w14:textId="77777777" w:rsidTr="00100E7E">
        <w:trPr>
          <w:cantSplit/>
          <w:jc w:val="center"/>
        </w:trPr>
        <w:tc>
          <w:tcPr>
            <w:tcW w:w="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0E6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502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sa04510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92C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cal adhesion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83C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1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5EE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01/8076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C80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41e-05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EE4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71B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0300DB" w:rsidRPr="005D22FE" w14:paraId="7EFA446B" w14:textId="77777777" w:rsidTr="00100E7E">
        <w:trPr>
          <w:cantSplit/>
          <w:jc w:val="center"/>
        </w:trPr>
        <w:tc>
          <w:tcPr>
            <w:tcW w:w="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56C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A6F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sa05205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A6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roteoglycans in cancer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B7E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/1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5E3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05/8076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D4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84e-05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684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36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0300DB" w:rsidRPr="005D22FE" w14:paraId="7387B32A" w14:textId="77777777" w:rsidTr="00100E7E">
        <w:trPr>
          <w:cantSplit/>
          <w:jc w:val="center"/>
        </w:trPr>
        <w:tc>
          <w:tcPr>
            <w:tcW w:w="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C9C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FD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sa04611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39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latelet activation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F715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/1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A5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24/8076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18E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08e-04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36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725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0300DB" w:rsidRPr="005D22FE" w14:paraId="3347EB78" w14:textId="77777777" w:rsidTr="00100E7E">
        <w:trPr>
          <w:cantSplit/>
          <w:jc w:val="center"/>
        </w:trPr>
        <w:tc>
          <w:tcPr>
            <w:tcW w:w="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4A5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D89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sa04530</w:t>
            </w:r>
          </w:p>
        </w:tc>
        <w:tc>
          <w:tcPr>
            <w:tcW w:w="7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9D3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ight junction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9B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/17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8F6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69/8076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91B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56e-04</w:t>
            </w:r>
          </w:p>
        </w:tc>
        <w:tc>
          <w:tcPr>
            <w:tcW w:w="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27F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278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  <w:tr w:rsidR="000300DB" w:rsidRPr="005D22FE" w14:paraId="4437CEB8" w14:textId="77777777" w:rsidTr="00100E7E">
        <w:trPr>
          <w:cantSplit/>
          <w:jc w:val="center"/>
        </w:trPr>
        <w:tc>
          <w:tcPr>
            <w:tcW w:w="757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2A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604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C8F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sa04971</w:t>
            </w:r>
          </w:p>
        </w:tc>
        <w:tc>
          <w:tcPr>
            <w:tcW w:w="76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7B5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astric acid secretion</w:t>
            </w:r>
          </w:p>
        </w:tc>
        <w:tc>
          <w:tcPr>
            <w:tcW w:w="64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EF3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/17</w:t>
            </w:r>
          </w:p>
        </w:tc>
        <w:tc>
          <w:tcPr>
            <w:tcW w:w="600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90F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6/8076</w:t>
            </w:r>
          </w:p>
        </w:tc>
        <w:tc>
          <w:tcPr>
            <w:tcW w:w="577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C7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95e-04</w:t>
            </w:r>
          </w:p>
        </w:tc>
        <w:tc>
          <w:tcPr>
            <w:tcW w:w="543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02D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501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3E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</w:tbl>
    <w:p w14:paraId="2C023499" w14:textId="77777777" w:rsidR="000300DB" w:rsidRPr="005D22FE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BA89D8F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3EB157D5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34835AF9" w14:textId="77777777" w:rsidR="000300DB" w:rsidRPr="005D22FE" w:rsidRDefault="000300DB" w:rsidP="000300DB">
      <w:pPr>
        <w:keepNext/>
        <w:keepLines/>
        <w:spacing w:before="260" w:after="260" w:line="360" w:lineRule="auto"/>
        <w:ind w:firstLineChars="200" w:firstLine="422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853B64" w:rsidRPr="005D22FE">
        <w:rPr>
          <w:rFonts w:ascii="Times New Roman" w:eastAsia="宋体" w:hAnsi="Times New Roman" w:cs="Times New Roman"/>
          <w:b/>
          <w:szCs w:val="21"/>
        </w:rPr>
        <w:t>S1</w:t>
      </w:r>
      <w:r w:rsidR="003F2144" w:rsidRPr="005D22FE">
        <w:rPr>
          <w:rFonts w:ascii="Times New Roman" w:eastAsia="宋体" w:hAnsi="Times New Roman" w:cs="Times New Roman"/>
          <w:b/>
          <w:szCs w:val="21"/>
        </w:rPr>
        <w:t>1</w:t>
      </w:r>
      <w:r w:rsidRPr="005D22FE">
        <w:rPr>
          <w:rFonts w:ascii="Times New Roman" w:eastAsia="宋体" w:hAnsi="Times New Roman" w:cs="Times New Roman"/>
          <w:b/>
          <w:szCs w:val="21"/>
        </w:rPr>
        <w:t>. GSEA analysis of mRNA dataset GSE15227.</w:t>
      </w:r>
    </w:p>
    <w:tbl>
      <w:tblPr>
        <w:tblW w:w="86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06"/>
        <w:gridCol w:w="870"/>
        <w:gridCol w:w="1065"/>
        <w:gridCol w:w="900"/>
        <w:gridCol w:w="900"/>
        <w:gridCol w:w="1005"/>
      </w:tblGrid>
      <w:tr w:rsidR="000300DB" w:rsidRPr="005D22FE" w14:paraId="411F1162" w14:textId="77777777" w:rsidTr="00100E7E">
        <w:trPr>
          <w:trHeight w:val="300"/>
        </w:trPr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5DF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B7C7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tSiz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3EE8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nrichment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180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EDD6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valu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062E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.adjust</w:t>
            </w:r>
          </w:p>
        </w:tc>
      </w:tr>
      <w:tr w:rsidR="000300DB" w:rsidRPr="005D22FE" w14:paraId="105B4DBF" w14:textId="77777777" w:rsidTr="00100E7E">
        <w:trPr>
          <w:trHeight w:val="300"/>
        </w:trPr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B1C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EUKARYOTIC_TRANSLATION_ELONGATIO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B52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7A8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134869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123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4.0135682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B60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5746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2A4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178CE852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40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RP_DEPENDENT_COTRANSLATIONAL_PROTEIN_TARGETING_TO_MEMBRA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E34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558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73401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2F1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961412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143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271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74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58DDC3CC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60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_RIBOSOM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A48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DFB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05176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1F5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939788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C2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33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A11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13D539CA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5E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EUKARYOTIC_TRANSLATION_INITI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A7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AAF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50541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1BF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92159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1F0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806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43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6C0E4582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AF3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WP_CYTOPLASMIC_RIBOSOMAL_PROTEI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604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ECA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9603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248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906190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E7F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33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2DF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7D6319C0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7D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RESPONSE_OF_EIF2AK4_GCN2_TO_AMINO_ACID_DEFICIENC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C4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837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72023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4A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872267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51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361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957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24B14DBF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DB4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ELENOAMINO_ACID_METABOLIS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13D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21E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49881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CD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827490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A9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949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8FD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188436BB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65F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NONSENSE_MEDIATED_DECAY_NMD_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81F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385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37101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657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784854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CED8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42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70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522D48E3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6A8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REGULATION_OF_EXPRESSION_OF_SLITS_AND_ROBO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27D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2D6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656113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DC5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614742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718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501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A25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7B2D30AF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0AE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INFLUENZA_INFE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78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F6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653649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C48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531948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BBA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182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91B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006C6C60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98B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TRANSL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A68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55E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562338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00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335346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7B3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025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86E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62B1B179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416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IGNALING_BY_ROBO_RECEPTO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759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37B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579780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25B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30492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E82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474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085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107B2F94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590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ACTIVATION_OF_THE_MRNA_UPON_BINDING_OF_THE_CAP_BINDING_COMPLEX_AND_EIFS_AND_SUBSEQUENT_BINDING_TO_43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4FB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135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26870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03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255004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606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8867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C07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34FAE156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FEA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RRNA_PROCESS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59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D28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56880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1EB2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.208404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E3A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6474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39C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  <w:tr w:rsidR="000300DB" w:rsidRPr="005D22FE" w14:paraId="2A84B2D4" w14:textId="77777777" w:rsidTr="00100E7E">
        <w:trPr>
          <w:trHeight w:val="300"/>
        </w:trPr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369C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WP_ELECTRON_TRANSPORT_CHAIN_OXPHOS_SYSTEM_IN_MITOCHONDRI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CA57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5BC3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613666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1B9E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9532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4E64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7985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2D6B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3483917</w:t>
            </w:r>
          </w:p>
        </w:tc>
      </w:tr>
    </w:tbl>
    <w:p w14:paraId="3FCD4243" w14:textId="77777777" w:rsidR="000300DB" w:rsidRPr="005D22FE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073D69D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36FD0972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24602E09" w14:textId="77777777" w:rsidR="000300DB" w:rsidRPr="005D22FE" w:rsidRDefault="000300DB" w:rsidP="000300DB">
      <w:pPr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18D2DE06" w14:textId="77777777" w:rsidR="000300DB" w:rsidRPr="005D22FE" w:rsidRDefault="000300DB" w:rsidP="000300DB">
      <w:pPr>
        <w:keepNext/>
        <w:keepLines/>
        <w:spacing w:before="260" w:after="260" w:line="360" w:lineRule="auto"/>
        <w:ind w:firstLineChars="200" w:firstLine="422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</w:t>
      </w:r>
      <w:r w:rsidR="00853B64" w:rsidRPr="005D22FE">
        <w:rPr>
          <w:rFonts w:ascii="Times New Roman" w:eastAsia="宋体" w:hAnsi="Times New Roman" w:cs="Times New Roman"/>
          <w:b/>
          <w:szCs w:val="21"/>
        </w:rPr>
        <w:t>S1</w:t>
      </w:r>
      <w:r w:rsidR="003F2144" w:rsidRPr="005D22FE">
        <w:rPr>
          <w:rFonts w:ascii="Times New Roman" w:eastAsia="宋体" w:hAnsi="Times New Roman" w:cs="Times New Roman"/>
          <w:b/>
          <w:szCs w:val="21"/>
        </w:rPr>
        <w:t>2</w:t>
      </w:r>
      <w:r w:rsidRPr="005D22FE">
        <w:rPr>
          <w:rFonts w:ascii="Times New Roman" w:eastAsia="宋体" w:hAnsi="Times New Roman" w:cs="Times New Roman"/>
          <w:b/>
          <w:szCs w:val="21"/>
        </w:rPr>
        <w:t>.GSEA analysis of mRNA dataset GSE23130.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91"/>
        <w:gridCol w:w="840"/>
        <w:gridCol w:w="1020"/>
        <w:gridCol w:w="810"/>
        <w:gridCol w:w="855"/>
        <w:gridCol w:w="1013"/>
      </w:tblGrid>
      <w:tr w:rsidR="000300DB" w:rsidRPr="005D22FE" w14:paraId="24BDCF74" w14:textId="77777777" w:rsidTr="00100E7E">
        <w:trPr>
          <w:trHeight w:val="300"/>
        </w:trPr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C3BF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6080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t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F4B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nrichmentSc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53FD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E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E0FA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valu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BC5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.adjust</w:t>
            </w:r>
          </w:p>
        </w:tc>
      </w:tr>
      <w:tr w:rsidR="000300DB" w:rsidRPr="005D22FE" w14:paraId="79A98015" w14:textId="77777777" w:rsidTr="00100E7E">
        <w:trPr>
          <w:trHeight w:val="300"/>
        </w:trPr>
        <w:tc>
          <w:tcPr>
            <w:tcW w:w="3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67D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WP_CYTOPLASMIC_RIBOSOMAL_PROTEIN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51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B35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9323045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BB3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9291366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FA9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02004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334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32520A34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914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EUKARYOTIC_TRANSLATION_ELONG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118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8C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924719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53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799668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7B7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02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DC4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356F63E8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486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EGG_RIBOSOM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82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3E4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915149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99B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537424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CC7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020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84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61355F79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8C0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RESPONSE_OF_EIF2AK4_GCN2_TO_AMINO_ACID_DEFICIENC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C7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78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902367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74A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384492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BA6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06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4D0E0A73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8E7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ELENOAMINO_ACID_METABOLIS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EEC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2A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96654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8FF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286113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BB5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0999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C74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2B11319B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B53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RP_DEPENDENT_COTRANSLATIONAL_PROTEIN_TARGETING_TO_MEMBRA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FE3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216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91143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3B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.0159162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DCE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9D5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2DFB98F6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CBD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EUKARYOTIC_TRANSLATION_INITI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E53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E8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69724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57C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9693254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7BE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13D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02FDFCC4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F34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NONSENSE_MEDIATED_DECAY_NMD_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CEF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D4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62063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3A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9501314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59E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72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312A536A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A19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REGULATION_OF_EXPRESSION_OF_SLITS_AND_ROBO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65D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D23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29361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F53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996547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A89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0999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03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5CF059F1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E1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INFLUENZA_INFE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21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7CF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11577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F05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577506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C5E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0999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DA0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02BC772A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681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ACTIVATION_OF_THE_MRNA_UPON_BINDING_OF_THE_CAP_BINDING_COMPLEX_AND_EIFS_AND_SUBSEQUENT_BINDING_TO_43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FA2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66F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418698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C49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491293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2ED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050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D0F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5EEDF4D2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3B2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WP_MIRNA_TARGETS_IN_ECM_AND_MEMBRANE_RECEPTO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50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A06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913958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A86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392555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0D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395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9D8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157249</w:t>
            </w:r>
          </w:p>
        </w:tc>
      </w:tr>
      <w:tr w:rsidR="000300DB" w:rsidRPr="005D22FE" w14:paraId="14233516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FFA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ACTOME_SIGNALING_BY_ROBO_RECEPTO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313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B1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798434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9C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353237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5E8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0999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3EA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  <w:tr w:rsidR="000300DB" w:rsidRPr="005D22FE" w14:paraId="11360112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565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IOCARTA_PROTEASOME_PATHW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678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8B2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930487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B9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8286557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E06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834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14C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404492</w:t>
            </w:r>
          </w:p>
        </w:tc>
      </w:tr>
      <w:tr w:rsidR="000300DB" w:rsidRPr="005D22FE" w14:paraId="2A62C6F9" w14:textId="77777777" w:rsidTr="00100E7E">
        <w:trPr>
          <w:trHeight w:val="300"/>
        </w:trPr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3BCD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ABA_PROTEOGLYCA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18CB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0B3F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836256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57A0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1.7968310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824B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010141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5016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0.012090739</w:t>
            </w:r>
          </w:p>
        </w:tc>
      </w:tr>
    </w:tbl>
    <w:p w14:paraId="2A78051E" w14:textId="77777777" w:rsidR="000300DB" w:rsidRPr="005D22FE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9690E63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2E59D88A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7D4E12D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CCF5A48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9C75B51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00070021" w14:textId="77777777" w:rsidR="000300DB" w:rsidRPr="005D22FE" w:rsidRDefault="003F2144" w:rsidP="000300DB">
      <w:pPr>
        <w:keepNext/>
        <w:keepLines/>
        <w:spacing w:before="260" w:after="260" w:line="360" w:lineRule="auto"/>
        <w:ind w:firstLineChars="200" w:firstLine="422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13</w:t>
      </w:r>
      <w:r w:rsidR="000300DB" w:rsidRPr="005D22FE">
        <w:rPr>
          <w:rFonts w:ascii="Times New Roman" w:eastAsia="宋体" w:hAnsi="Times New Roman" w:cs="Times New Roman"/>
          <w:b/>
          <w:szCs w:val="21"/>
        </w:rPr>
        <w:t>. mRNA-drugs interaction network nod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9"/>
        <w:gridCol w:w="379"/>
        <w:gridCol w:w="2736"/>
        <w:gridCol w:w="292"/>
        <w:gridCol w:w="1113"/>
        <w:gridCol w:w="537"/>
        <w:gridCol w:w="2070"/>
      </w:tblGrid>
      <w:tr w:rsidR="000300DB" w:rsidRPr="005D22FE" w14:paraId="726100E9" w14:textId="77777777" w:rsidTr="00100E7E">
        <w:trPr>
          <w:trHeight w:val="270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CB35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85FF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6E5B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rug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78CE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531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DE6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ADA9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rug</w:t>
            </w:r>
          </w:p>
        </w:tc>
      </w:tr>
      <w:tr w:rsidR="000300DB" w:rsidRPr="005D22FE" w14:paraId="57449DBA" w14:textId="77777777" w:rsidTr="00100E7E">
        <w:trPr>
          <w:trHeight w:val="270"/>
        </w:trPr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E8F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B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7BE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8EB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YCLOPHOSPHAMIDE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588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08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5A5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E5B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OVETUMAB</w:t>
            </w:r>
          </w:p>
        </w:tc>
      </w:tr>
      <w:tr w:rsidR="000300DB" w:rsidRPr="005D22FE" w14:paraId="41817D02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CE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B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93C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D37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THINYL ESTRADIOL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7EF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158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DEE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83C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XL-999</w:t>
            </w:r>
          </w:p>
        </w:tc>
      </w:tr>
      <w:tr w:rsidR="000300DB" w:rsidRPr="005D22FE" w14:paraId="7547EBE9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834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CTG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148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7CA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VINCRISTIN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F02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E29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7D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C41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INTEDANIB ESYLATE</w:t>
            </w:r>
          </w:p>
        </w:tc>
      </w:tr>
      <w:tr w:rsidR="000300DB" w:rsidRPr="005D22FE" w14:paraId="211FE220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2FC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88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AB2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CRIPLASMI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982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73A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92D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9B9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ZOPANIB HYDROCHLORIDE</w:t>
            </w:r>
          </w:p>
        </w:tc>
      </w:tr>
      <w:tr w:rsidR="000300DB" w:rsidRPr="005D22FE" w14:paraId="13751C63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994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0BD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C81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LAGENASE CLOSTRIDIUM HISTOLYTICUM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298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71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4FE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9C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ENVATINIB</w:t>
            </w:r>
          </w:p>
        </w:tc>
      </w:tr>
      <w:tr w:rsidR="000300DB" w:rsidRPr="005D22FE" w14:paraId="2AAC9C39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C96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1F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76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LAGENASE CLOSTRIDIUM HISTOLYTICUM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64B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AF1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6FB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395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IPRETINIB</w:t>
            </w:r>
          </w:p>
        </w:tc>
      </w:tr>
      <w:tr w:rsidR="000300DB" w:rsidRPr="005D22FE" w14:paraId="52F7B06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FEB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7B4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74D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CRIPLASMI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5E2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CB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4CC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116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CLITAXEL</w:t>
            </w:r>
          </w:p>
        </w:tc>
      </w:tr>
      <w:tr w:rsidR="000300DB" w:rsidRPr="005D22FE" w14:paraId="2636F083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55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803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BD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LORASERT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01C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3B1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78C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B7A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ASATINIB</w:t>
            </w:r>
          </w:p>
        </w:tc>
      </w:tr>
      <w:tr w:rsidR="000300DB" w:rsidRPr="005D22FE" w14:paraId="59154673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949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B41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33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NMD-207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F6E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EE0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9B3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AC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AE-684</w:t>
            </w:r>
          </w:p>
        </w:tc>
      </w:tr>
      <w:tr w:rsidR="000300DB" w:rsidRPr="005D22FE" w14:paraId="60629D3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7CA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C21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12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LARATUMA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1AD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175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882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342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XITINIB</w:t>
            </w:r>
          </w:p>
        </w:tc>
      </w:tr>
      <w:tr w:rsidR="000300DB" w:rsidRPr="005D22FE" w14:paraId="0677EB19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49C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89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987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ZOP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834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9B8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2D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EA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ST-487</w:t>
            </w:r>
          </w:p>
        </w:tc>
      </w:tr>
      <w:tr w:rsidR="000300DB" w:rsidRPr="005D22FE" w14:paraId="421A6422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0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AE2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B27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INTED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48F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D50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D7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AD5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EMBL202721</w:t>
            </w:r>
          </w:p>
        </w:tc>
      </w:tr>
      <w:tr w:rsidR="000300DB" w:rsidRPr="005D22FE" w14:paraId="05004789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51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63B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1F9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NMD-98169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D19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0B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E90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8AB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EMBL406845</w:t>
            </w:r>
          </w:p>
        </w:tc>
      </w:tr>
      <w:tr w:rsidR="000300DB" w:rsidRPr="005D22FE" w14:paraId="296652E1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02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378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A13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GORAFE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A7F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331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4E6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5C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VISTUSERTIB</w:t>
            </w:r>
          </w:p>
        </w:tc>
      </w:tr>
      <w:tr w:rsidR="000300DB" w:rsidRPr="005D22FE" w14:paraId="257999AB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444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16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141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-01481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366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FA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04F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338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BEPRAZOLE SODIUM</w:t>
            </w:r>
          </w:p>
        </w:tc>
      </w:tr>
      <w:tr w:rsidR="000300DB" w:rsidRPr="005D22FE" w14:paraId="1B0DDC69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E8B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C7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F5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ANDU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EF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885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6B4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172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ELATINIB</w:t>
            </w:r>
          </w:p>
        </w:tc>
      </w:tr>
      <w:tr w:rsidR="000300DB" w:rsidRPr="005D22FE" w14:paraId="5B0CFFD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716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2EC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3DF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RE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489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4EC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E94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4EF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HEMBL1997335</w:t>
            </w:r>
          </w:p>
        </w:tc>
      </w:tr>
      <w:tr w:rsidR="000300DB" w:rsidRPr="005D22FE" w14:paraId="463A02B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D2F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6BF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218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MUVA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AA4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95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C6E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61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VANDETANIB</w:t>
            </w:r>
          </w:p>
        </w:tc>
      </w:tr>
      <w:tr w:rsidR="000300DB" w:rsidRPr="005D22FE" w14:paraId="368730C5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12E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217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508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X-8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845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DF0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550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A65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-406</w:t>
            </w:r>
          </w:p>
        </w:tc>
      </w:tr>
      <w:tr w:rsidR="000300DB" w:rsidRPr="005D22FE" w14:paraId="563C4236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D53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D05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710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ASI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F87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19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C67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1A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SI-632</w:t>
            </w:r>
          </w:p>
        </w:tc>
      </w:tr>
      <w:tr w:rsidR="000300DB" w:rsidRPr="005D22FE" w14:paraId="547F3377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E81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5EF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2FA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QUIZAR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23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C0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198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4F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VAPRITINIB</w:t>
            </w:r>
          </w:p>
        </w:tc>
      </w:tr>
      <w:tr w:rsidR="000300DB" w:rsidRPr="005D22FE" w14:paraId="295D541D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2C1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D36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478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OTES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AEF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CD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791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1B7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ENISERTIB</w:t>
            </w:r>
          </w:p>
        </w:tc>
      </w:tr>
      <w:tr w:rsidR="000300DB" w:rsidRPr="005D22FE" w14:paraId="41EE3BC2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92A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03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507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ORAN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3A9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F1F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F1C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852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YC-116</w:t>
            </w:r>
          </w:p>
        </w:tc>
      </w:tr>
      <w:tr w:rsidR="000300DB" w:rsidRPr="005D22FE" w14:paraId="19ACCD9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599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E7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891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MA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F76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83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486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36D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OMIPLOSTIM</w:t>
            </w:r>
          </w:p>
        </w:tc>
      </w:tr>
      <w:tr w:rsidR="000300DB" w:rsidRPr="005D22FE" w14:paraId="4D7EC736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F56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28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CB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UCIT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776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0EF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14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87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G-1530</w:t>
            </w:r>
          </w:p>
        </w:tc>
      </w:tr>
      <w:tr w:rsidR="000300DB" w:rsidRPr="005D22FE" w14:paraId="7F6CAF38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446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D87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3E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ITRAVA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077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CA3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F74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E03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ARBOPLATIN</w:t>
            </w:r>
          </w:p>
        </w:tc>
      </w:tr>
      <w:tr w:rsidR="000300DB" w:rsidRPr="005D22FE" w14:paraId="334CE29A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027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4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89B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EDIR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98D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E01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F17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8E1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-0166285</w:t>
            </w:r>
          </w:p>
        </w:tc>
      </w:tr>
      <w:tr w:rsidR="000300DB" w:rsidRPr="005D22FE" w14:paraId="67C4CA88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EF5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65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65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INIF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488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267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DC5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22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ZD-1152-HQPA</w:t>
            </w:r>
          </w:p>
        </w:tc>
      </w:tr>
      <w:tr w:rsidR="000300DB" w:rsidRPr="005D22FE" w14:paraId="2A28E70C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BA0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19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5C5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IDOSTAURI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D3B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15D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286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CEB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EFITINIB</w:t>
            </w:r>
          </w:p>
        </w:tc>
      </w:tr>
      <w:tr w:rsidR="000300DB" w:rsidRPr="005D22FE" w14:paraId="4F170FA0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836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AF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192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ONA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040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663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5ED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388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ARASERTIB</w:t>
            </w:r>
          </w:p>
        </w:tc>
      </w:tr>
      <w:tr w:rsidR="000300DB" w:rsidRPr="005D22FE" w14:paraId="03C39F72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52E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4ED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646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RENOL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66A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630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99C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FEE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EGPLERANIB SODIUM</w:t>
            </w:r>
          </w:p>
        </w:tc>
      </w:tr>
      <w:tr w:rsidR="000300DB" w:rsidRPr="005D22FE" w14:paraId="29F3C8C7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879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A2D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231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ECAPLERMI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527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C4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FD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56F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USTIRSEN</w:t>
            </w:r>
          </w:p>
        </w:tc>
      </w:tr>
      <w:tr w:rsidR="000300DB" w:rsidRPr="005D22FE" w14:paraId="693A3C03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309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B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A56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ILO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F03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C76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58B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668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USTIRSEN SODIUM</w:t>
            </w:r>
          </w:p>
        </w:tc>
      </w:tr>
      <w:tr w:rsidR="000300DB" w:rsidRPr="005D22FE" w14:paraId="28E8A0EB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248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C01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F2D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AMUCIRUMA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178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3B1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A40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06C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UBIPROSTONE</w:t>
            </w:r>
          </w:p>
        </w:tc>
      </w:tr>
      <w:tr w:rsidR="000300DB" w:rsidRPr="005D22FE" w14:paraId="497E1F7A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306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17B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18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VATALA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CF4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E9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M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9C4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2C0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HYMALFASIN</w:t>
            </w:r>
          </w:p>
        </w:tc>
      </w:tr>
      <w:tr w:rsidR="000300DB" w:rsidRPr="005D22FE" w14:paraId="5660AC78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77F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271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11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OVI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E04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8D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P2C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517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A0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LB-100</w:t>
            </w:r>
          </w:p>
        </w:tc>
      </w:tr>
      <w:tr w:rsidR="000300DB" w:rsidRPr="005D22FE" w14:paraId="01122A8A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4A7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8D0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F83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ORAFE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67E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36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1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8E7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5DC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TIMLIMAB</w:t>
            </w:r>
          </w:p>
        </w:tc>
      </w:tr>
      <w:tr w:rsidR="000300DB" w:rsidRPr="005D22FE" w14:paraId="0577B48C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91E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07D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BA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NITINIB MALAT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9A0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E7F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1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04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39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INRYZE</w:t>
            </w:r>
          </w:p>
        </w:tc>
      </w:tr>
      <w:tr w:rsidR="000300DB" w:rsidRPr="005D22FE" w14:paraId="1A415AC7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0D6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77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239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XL-82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19F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3A6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RPING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40B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78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INRYZE</w:t>
            </w:r>
          </w:p>
        </w:tc>
      </w:tr>
      <w:tr w:rsidR="000300DB" w:rsidRPr="005D22FE" w14:paraId="3620A07E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4AA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1A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040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UNITINIB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2D8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1A8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ERPING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35C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29C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HUCIN</w:t>
            </w:r>
          </w:p>
        </w:tc>
      </w:tr>
      <w:tr w:rsidR="000300DB" w:rsidRPr="005D22FE" w14:paraId="0830BF71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DC8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66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DAD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AK-59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F0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DD4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GFBP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B43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0C6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NDROSTANOLONE</w:t>
            </w:r>
          </w:p>
        </w:tc>
      </w:tr>
      <w:tr w:rsidR="000300DB" w:rsidRPr="005D22FE" w14:paraId="5FEEA4C6" w14:textId="77777777" w:rsidTr="00100E7E">
        <w:trPr>
          <w:trHeight w:val="270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CFFA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9A7C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74B6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AMITINIB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45F6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D844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8941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66A0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134211C" w14:textId="77777777" w:rsidR="000300DB" w:rsidRPr="005D22FE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7E71F91" w14:textId="77777777" w:rsidR="000300DB" w:rsidRPr="005D22FE" w:rsidRDefault="000300DB" w:rsidP="000300DB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5D22FE">
        <w:rPr>
          <w:rFonts w:ascii="Times New Roman" w:eastAsia="宋体" w:hAnsi="Times New Roman" w:cs="Times New Roman"/>
          <w:szCs w:val="21"/>
        </w:rPr>
        <w:br w:type="page"/>
      </w:r>
    </w:p>
    <w:p w14:paraId="68B2C2D5" w14:textId="77777777" w:rsidR="000300DB" w:rsidRPr="005D22FE" w:rsidRDefault="003F2144" w:rsidP="000300DB">
      <w:pPr>
        <w:keepNext/>
        <w:keepLines/>
        <w:spacing w:before="260" w:after="260" w:line="413" w:lineRule="auto"/>
        <w:outlineLvl w:val="2"/>
        <w:rPr>
          <w:rFonts w:ascii="Times New Roman" w:eastAsia="宋体" w:hAnsi="Times New Roman" w:cs="Times New Roman"/>
          <w:b/>
          <w:szCs w:val="21"/>
        </w:rPr>
      </w:pPr>
      <w:r w:rsidRPr="005D22FE">
        <w:rPr>
          <w:rFonts w:ascii="Times New Roman" w:eastAsia="宋体" w:hAnsi="Times New Roman" w:cs="Times New Roman"/>
          <w:b/>
          <w:szCs w:val="21"/>
        </w:rPr>
        <w:t>Table14</w:t>
      </w:r>
      <w:r w:rsidR="000300DB" w:rsidRPr="005D22FE">
        <w:rPr>
          <w:rFonts w:ascii="Times New Roman" w:eastAsia="宋体" w:hAnsi="Times New Roman" w:cs="Times New Roman"/>
          <w:b/>
          <w:szCs w:val="21"/>
        </w:rPr>
        <w:t>. mRNA-TF interaction network nodes.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281"/>
        <w:gridCol w:w="981"/>
        <w:gridCol w:w="1271"/>
        <w:gridCol w:w="981"/>
        <w:gridCol w:w="1663"/>
        <w:gridCol w:w="981"/>
        <w:gridCol w:w="1271"/>
      </w:tblGrid>
      <w:tr w:rsidR="000300DB" w:rsidRPr="005D22FE" w14:paraId="2DA4C206" w14:textId="77777777" w:rsidTr="00100E7E">
        <w:trPr>
          <w:trHeight w:val="270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958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E0DB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019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F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42B9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A480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A29A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CE83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F</w:t>
            </w:r>
          </w:p>
        </w:tc>
      </w:tr>
      <w:tr w:rsidR="000300DB" w:rsidRPr="005D22FE" w14:paraId="7DAFA522" w14:textId="77777777" w:rsidTr="00100E7E">
        <w:trPr>
          <w:trHeight w:val="270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1D5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5B50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E5FA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IIT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480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D797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93E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47A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FX1</w:t>
            </w:r>
          </w:p>
        </w:tc>
      </w:tr>
      <w:tr w:rsidR="000300DB" w:rsidRPr="005D22FE" w14:paraId="74A9C485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F16E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E075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63C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TS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F895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54D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B722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835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FX5</w:t>
            </w:r>
          </w:p>
        </w:tc>
      </w:tr>
      <w:tr w:rsidR="000300DB" w:rsidRPr="005D22FE" w14:paraId="187E6A43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50BA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619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56F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KL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F162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114A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CA8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31C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IRT1</w:t>
            </w:r>
          </w:p>
        </w:tc>
      </w:tr>
      <w:tr w:rsidR="000300DB" w:rsidRPr="005D22FE" w14:paraId="0BA04DAC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F55B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60D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ABD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3DF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070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31FE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CFAD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TAT6</w:t>
            </w:r>
          </w:p>
        </w:tc>
      </w:tr>
      <w:tr w:rsidR="000300DB" w:rsidRPr="005D22FE" w14:paraId="7B15E45A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0761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FD39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5CD6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BL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6D2E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6790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E04D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A8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YY1</w:t>
            </w:r>
          </w:p>
        </w:tc>
      </w:tr>
      <w:tr w:rsidR="000300DB" w:rsidRPr="005D22FE" w14:paraId="51F05095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54A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12D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16DD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FI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942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F451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BAAA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995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EBPD</w:t>
            </w:r>
          </w:p>
        </w:tc>
      </w:tr>
      <w:tr w:rsidR="000300DB" w:rsidRPr="005D22FE" w14:paraId="4507FB75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43E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3A8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F9F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FK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F17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24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95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A16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LI1</w:t>
            </w:r>
          </w:p>
        </w:tc>
      </w:tr>
      <w:tr w:rsidR="000300DB" w:rsidRPr="005D22FE" w14:paraId="63CD7863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87D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9F1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1AD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L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089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87A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F25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663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GLI2</w:t>
            </w:r>
          </w:p>
        </w:tc>
      </w:tr>
      <w:tr w:rsidR="000300DB" w:rsidRPr="005D22FE" w14:paraId="3F992EE3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6C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1C4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482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P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C5C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335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DGFR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83F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826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AX1</w:t>
            </w:r>
          </w:p>
        </w:tc>
      </w:tr>
      <w:tr w:rsidR="000300DB" w:rsidRPr="005D22FE" w14:paraId="7B141848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E4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04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63C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P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055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977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A2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033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B51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BRCA1</w:t>
            </w:r>
          </w:p>
        </w:tc>
      </w:tr>
      <w:tr w:rsidR="000300DB" w:rsidRPr="005D22FE" w14:paraId="71099B41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75B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0B1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AB5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STAT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88E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32D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NRNPA2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B7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2EF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C</w:t>
            </w:r>
          </w:p>
        </w:tc>
      </w:tr>
      <w:tr w:rsidR="000300DB" w:rsidRPr="005D22FE" w14:paraId="0B62D531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064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6A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ED7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FAP2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82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AB3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91A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CB4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S</w:t>
            </w:r>
          </w:p>
        </w:tc>
      </w:tr>
      <w:tr w:rsidR="000300DB" w:rsidRPr="005D22FE" w14:paraId="6F2132AF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5D3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EB7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D79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EBPZ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D8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2C7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CE8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6C2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SL1</w:t>
            </w:r>
          </w:p>
        </w:tc>
      </w:tr>
      <w:tr w:rsidR="000300DB" w:rsidRPr="005D22FE" w14:paraId="7ADD655D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57B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CFE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F6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II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09A0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03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130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23B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OSL2</w:t>
            </w:r>
          </w:p>
        </w:tc>
      </w:tr>
      <w:tr w:rsidR="000300DB" w:rsidRPr="005D22FE" w14:paraId="7723574E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8AB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22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A2B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IIT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D01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4C1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DA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E8E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JUNB</w:t>
            </w:r>
          </w:p>
        </w:tc>
      </w:tr>
      <w:tr w:rsidR="000300DB" w:rsidRPr="005D22FE" w14:paraId="02C9DACF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526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32F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AC0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P3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C1D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368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1E8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D9D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JUND</w:t>
            </w:r>
          </w:p>
        </w:tc>
      </w:tr>
      <w:tr w:rsidR="000300DB" w:rsidRPr="005D22FE" w14:paraId="78226D89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88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889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247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FLI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66C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20A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CB2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85DF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CN</w:t>
            </w:r>
          </w:p>
        </w:tc>
      </w:tr>
      <w:tr w:rsidR="000300DB" w:rsidRPr="005D22FE" w14:paraId="07320ADB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237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9DDE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BC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DAC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BF2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37A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TM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1F7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069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SR1</w:t>
            </w:r>
          </w:p>
        </w:tc>
      </w:tr>
      <w:tr w:rsidR="000300DB" w:rsidRPr="005D22FE" w14:paraId="39DDF787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1CE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476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00B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DAC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BB6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393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PPP2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BF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D346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REB1</w:t>
            </w:r>
          </w:p>
        </w:tc>
      </w:tr>
      <w:tr w:rsidR="000300DB" w:rsidRPr="005D22FE" w14:paraId="5EC7CAC0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BA6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E7E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E8B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HDAC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F0F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410B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TN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32DD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296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ATF6</w:t>
            </w:r>
          </w:p>
        </w:tc>
      </w:tr>
      <w:tr w:rsidR="000300DB" w:rsidRPr="005D22FE" w14:paraId="6D112556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177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29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0F8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KLF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B6C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03B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TN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A27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0D18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DDIT3</w:t>
            </w:r>
          </w:p>
        </w:tc>
      </w:tr>
      <w:tr w:rsidR="000300DB" w:rsidRPr="005D22FE" w14:paraId="00895A26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572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E68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C85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MY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A30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B742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GFBP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1A8C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2FD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ETV6</w:t>
            </w:r>
          </w:p>
        </w:tc>
      </w:tr>
      <w:tr w:rsidR="000300DB" w:rsidRPr="005D22FE" w14:paraId="61821B85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0DC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E741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7FCA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NFK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6267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EEF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IGFBP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9879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3CA3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TFAP2A</w:t>
            </w:r>
          </w:p>
        </w:tc>
      </w:tr>
      <w:tr w:rsidR="000300DB" w:rsidRPr="000300DB" w14:paraId="13CBFF63" w14:textId="77777777" w:rsidTr="00100E7E">
        <w:trPr>
          <w:trHeight w:val="270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6A325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D9684" w14:textId="77777777" w:rsidR="000300DB" w:rsidRPr="005D22FE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3F1CA" w14:textId="77777777" w:rsidR="000300DB" w:rsidRPr="000300DB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22FE">
              <w:rPr>
                <w:rFonts w:ascii="Times New Roman" w:eastAsia="宋体" w:hAnsi="Times New Roman" w:cs="Times New Roman"/>
                <w:szCs w:val="21"/>
              </w:rPr>
              <w:t>REL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F8FD3" w14:textId="77777777" w:rsidR="000300DB" w:rsidRPr="000300DB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D6965" w14:textId="77777777" w:rsidR="000300DB" w:rsidRPr="000300DB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11611" w14:textId="77777777" w:rsidR="000300DB" w:rsidRPr="000300DB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863DD" w14:textId="77777777" w:rsidR="000300DB" w:rsidRPr="000300DB" w:rsidRDefault="000300DB" w:rsidP="000300D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411343C" w14:textId="77777777" w:rsidR="000300DB" w:rsidRPr="000300DB" w:rsidRDefault="000300DB" w:rsidP="000300D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30DAF45" w14:textId="77777777" w:rsidR="000300DB" w:rsidRPr="000300DB" w:rsidRDefault="000300DB" w:rsidP="000300DB">
      <w:pPr>
        <w:rPr>
          <w:rFonts w:ascii="Times New Roman" w:eastAsia="宋体" w:hAnsi="Times New Roman" w:cs="Times New Roman"/>
          <w:szCs w:val="21"/>
        </w:rPr>
      </w:pPr>
      <w:r w:rsidRPr="000300DB">
        <w:rPr>
          <w:rFonts w:ascii="Times New Roman" w:eastAsia="宋体" w:hAnsi="Times New Roman" w:cs="Times New Roman"/>
          <w:szCs w:val="21"/>
        </w:rPr>
        <w:br w:type="page"/>
      </w:r>
    </w:p>
    <w:p w14:paraId="6F09E339" w14:textId="77777777" w:rsidR="00D33640" w:rsidRPr="00B86C14" w:rsidRDefault="00D33640" w:rsidP="00B86C14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695EF6F8" w14:textId="77777777" w:rsidR="00532447" w:rsidRDefault="00532447"/>
    <w:sectPr w:rsidR="00532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BEB05" w14:textId="77777777" w:rsidR="0001602E" w:rsidRDefault="0001602E" w:rsidP="00C54168">
      <w:r>
        <w:separator/>
      </w:r>
    </w:p>
  </w:endnote>
  <w:endnote w:type="continuationSeparator" w:id="0">
    <w:p w14:paraId="11AD7A16" w14:textId="77777777" w:rsidR="0001602E" w:rsidRDefault="0001602E" w:rsidP="00C54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6B06B" w14:textId="77777777" w:rsidR="0001602E" w:rsidRDefault="0001602E" w:rsidP="00C54168">
      <w:r>
        <w:separator/>
      </w:r>
    </w:p>
  </w:footnote>
  <w:footnote w:type="continuationSeparator" w:id="0">
    <w:p w14:paraId="76435C72" w14:textId="77777777" w:rsidR="0001602E" w:rsidRDefault="0001602E" w:rsidP="00C54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D2DC838"/>
    <w:multiLevelType w:val="singleLevel"/>
    <w:tmpl w:val="9D2DC838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B1F1910B"/>
    <w:multiLevelType w:val="singleLevel"/>
    <w:tmpl w:val="B1F1910B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04E58F6F"/>
    <w:multiLevelType w:val="singleLevel"/>
    <w:tmpl w:val="04E58F6F"/>
    <w:lvl w:ilvl="0">
      <w:start w:val="1"/>
      <w:numFmt w:val="upperLetter"/>
      <w:suff w:val="nothing"/>
      <w:lvlText w:val="%1-"/>
      <w:lvlJc w:val="left"/>
    </w:lvl>
  </w:abstractNum>
  <w:abstractNum w:abstractNumId="3" w15:restartNumberingAfterBreak="0">
    <w:nsid w:val="2E8545D3"/>
    <w:multiLevelType w:val="singleLevel"/>
    <w:tmpl w:val="2E8545D3"/>
    <w:lvl w:ilvl="0">
      <w:start w:val="1"/>
      <w:numFmt w:val="upperLetter"/>
      <w:suff w:val="nothing"/>
      <w:lvlText w:val="%1-"/>
      <w:lvlJc w:val="left"/>
    </w:lvl>
  </w:abstractNum>
  <w:num w:numId="1" w16cid:durableId="2078438190">
    <w:abstractNumId w:val="2"/>
  </w:num>
  <w:num w:numId="2" w16cid:durableId="1906909587">
    <w:abstractNumId w:val="0"/>
  </w:num>
  <w:num w:numId="3" w16cid:durableId="386343150">
    <w:abstractNumId w:val="1"/>
  </w:num>
  <w:num w:numId="4" w16cid:durableId="15155345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173"/>
    <w:rsid w:val="0001602E"/>
    <w:rsid w:val="000300DB"/>
    <w:rsid w:val="00034829"/>
    <w:rsid w:val="000679FD"/>
    <w:rsid w:val="00086671"/>
    <w:rsid w:val="00100E7E"/>
    <w:rsid w:val="001072FD"/>
    <w:rsid w:val="001339FA"/>
    <w:rsid w:val="001811F3"/>
    <w:rsid w:val="001D473A"/>
    <w:rsid w:val="00266F69"/>
    <w:rsid w:val="00354B66"/>
    <w:rsid w:val="003F2144"/>
    <w:rsid w:val="00406E97"/>
    <w:rsid w:val="004958DF"/>
    <w:rsid w:val="00532447"/>
    <w:rsid w:val="00543249"/>
    <w:rsid w:val="00560ECE"/>
    <w:rsid w:val="00592FE8"/>
    <w:rsid w:val="005D22FE"/>
    <w:rsid w:val="005F1BAC"/>
    <w:rsid w:val="005F572C"/>
    <w:rsid w:val="00616A81"/>
    <w:rsid w:val="006478AF"/>
    <w:rsid w:val="00662173"/>
    <w:rsid w:val="006C591B"/>
    <w:rsid w:val="006F6921"/>
    <w:rsid w:val="007C66A2"/>
    <w:rsid w:val="0080284D"/>
    <w:rsid w:val="00853B64"/>
    <w:rsid w:val="00862923"/>
    <w:rsid w:val="009679C9"/>
    <w:rsid w:val="009D6DE9"/>
    <w:rsid w:val="00A85D1D"/>
    <w:rsid w:val="00AE1CB3"/>
    <w:rsid w:val="00AF5C35"/>
    <w:rsid w:val="00B41399"/>
    <w:rsid w:val="00B86C14"/>
    <w:rsid w:val="00C263E6"/>
    <w:rsid w:val="00C403E4"/>
    <w:rsid w:val="00C54168"/>
    <w:rsid w:val="00D33640"/>
    <w:rsid w:val="00DC53A2"/>
    <w:rsid w:val="00E949A8"/>
    <w:rsid w:val="00EF4823"/>
    <w:rsid w:val="00F002D0"/>
    <w:rsid w:val="00F07278"/>
    <w:rsid w:val="00F3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44DB6"/>
  <w15:chartTrackingRefBased/>
  <w15:docId w15:val="{A8712593-D79C-401D-8F38-ACB61EE1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0300DB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0300DB"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rsid w:val="000300DB"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C54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C54168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C54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C54168"/>
    <w:rPr>
      <w:sz w:val="18"/>
      <w:szCs w:val="18"/>
    </w:rPr>
  </w:style>
  <w:style w:type="table" w:styleId="a7">
    <w:name w:val="Table Grid"/>
    <w:basedOn w:val="a1"/>
    <w:qFormat/>
    <w:rsid w:val="00C541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qFormat/>
    <w:rsid w:val="00D3364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sid w:val="000300DB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20">
    <w:name w:val="标题 2 字符"/>
    <w:basedOn w:val="a0"/>
    <w:link w:val="2"/>
    <w:rsid w:val="000300DB"/>
    <w:rPr>
      <w:rFonts w:ascii="Arial" w:eastAsia="宋体" w:hAnsi="Arial"/>
      <w:b/>
      <w:sz w:val="24"/>
    </w:rPr>
  </w:style>
  <w:style w:type="character" w:customStyle="1" w:styleId="30">
    <w:name w:val="标题 3 字符"/>
    <w:basedOn w:val="a0"/>
    <w:link w:val="3"/>
    <w:rsid w:val="000300DB"/>
    <w:rPr>
      <w:rFonts w:eastAsia="宋体"/>
      <w:b/>
    </w:rPr>
  </w:style>
  <w:style w:type="numbering" w:customStyle="1" w:styleId="12">
    <w:name w:val="无列表1"/>
    <w:next w:val="a2"/>
    <w:uiPriority w:val="99"/>
    <w:semiHidden/>
    <w:unhideWhenUsed/>
    <w:rsid w:val="000300DB"/>
  </w:style>
  <w:style w:type="paragraph" w:styleId="a8">
    <w:name w:val="annotation text"/>
    <w:basedOn w:val="a"/>
    <w:link w:val="a9"/>
    <w:qFormat/>
    <w:rsid w:val="000300DB"/>
    <w:pPr>
      <w:jc w:val="left"/>
    </w:pPr>
  </w:style>
  <w:style w:type="character" w:customStyle="1" w:styleId="a9">
    <w:name w:val="批注文字 字符"/>
    <w:basedOn w:val="a0"/>
    <w:link w:val="a8"/>
    <w:qFormat/>
    <w:rsid w:val="000300DB"/>
  </w:style>
  <w:style w:type="paragraph" w:styleId="aa">
    <w:name w:val="annotation subject"/>
    <w:basedOn w:val="a8"/>
    <w:next w:val="a8"/>
    <w:link w:val="ab"/>
    <w:qFormat/>
    <w:rsid w:val="000300DB"/>
    <w:rPr>
      <w:b/>
      <w:bCs/>
    </w:rPr>
  </w:style>
  <w:style w:type="character" w:customStyle="1" w:styleId="ab">
    <w:name w:val="批注主题 字符"/>
    <w:basedOn w:val="a9"/>
    <w:link w:val="aa"/>
    <w:qFormat/>
    <w:rsid w:val="000300DB"/>
    <w:rPr>
      <w:b/>
      <w:bCs/>
    </w:rPr>
  </w:style>
  <w:style w:type="table" w:customStyle="1" w:styleId="21">
    <w:name w:val="网格型2"/>
    <w:basedOn w:val="a1"/>
    <w:next w:val="a7"/>
    <w:qFormat/>
    <w:rsid w:val="000300D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qFormat/>
    <w:rsid w:val="000300DB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0300DB"/>
    <w:rPr>
      <w:sz w:val="21"/>
      <w:szCs w:val="21"/>
    </w:rPr>
  </w:style>
  <w:style w:type="paragraph" w:customStyle="1" w:styleId="EndNoteBibliography">
    <w:name w:val="EndNote Bibliography"/>
    <w:basedOn w:val="a"/>
    <w:qFormat/>
    <w:rsid w:val="000300DB"/>
    <w:rPr>
      <w:rFonts w:ascii="Calibri" w:eastAsia="等线" w:hAnsi="Calibri" w:cs="Calibri"/>
      <w:sz w:val="20"/>
    </w:rPr>
  </w:style>
  <w:style w:type="paragraph" w:styleId="ae">
    <w:name w:val="List Paragraph"/>
    <w:basedOn w:val="a"/>
    <w:uiPriority w:val="34"/>
    <w:qFormat/>
    <w:rsid w:val="000300DB"/>
    <w:pPr>
      <w:ind w:firstLineChars="200" w:firstLine="420"/>
    </w:pPr>
  </w:style>
  <w:style w:type="paragraph" w:customStyle="1" w:styleId="EndNoteBibliographyTitle">
    <w:name w:val="EndNote Bibliography Title"/>
    <w:qFormat/>
    <w:rsid w:val="000300DB"/>
    <w:pPr>
      <w:jc w:val="center"/>
    </w:pPr>
    <w:rPr>
      <w:sz w:val="20"/>
    </w:rPr>
  </w:style>
  <w:style w:type="paragraph" w:customStyle="1" w:styleId="13">
    <w:name w:val="修订1"/>
    <w:next w:val="af"/>
    <w:hidden/>
    <w:uiPriority w:val="99"/>
    <w:semiHidden/>
    <w:rsid w:val="000300DB"/>
  </w:style>
  <w:style w:type="paragraph" w:styleId="af0">
    <w:name w:val="Balloon Text"/>
    <w:basedOn w:val="a"/>
    <w:link w:val="af1"/>
    <w:rsid w:val="000300DB"/>
    <w:rPr>
      <w:sz w:val="18"/>
      <w:szCs w:val="18"/>
    </w:rPr>
  </w:style>
  <w:style w:type="character" w:customStyle="1" w:styleId="af1">
    <w:name w:val="批注框文本 字符"/>
    <w:basedOn w:val="a0"/>
    <w:link w:val="af0"/>
    <w:rsid w:val="000300DB"/>
    <w:rPr>
      <w:sz w:val="18"/>
      <w:szCs w:val="18"/>
    </w:rPr>
  </w:style>
  <w:style w:type="paragraph" w:styleId="af">
    <w:name w:val="Revision"/>
    <w:hidden/>
    <w:uiPriority w:val="99"/>
    <w:semiHidden/>
    <w:rsid w:val="0003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2390</Words>
  <Characters>13624</Characters>
  <Application>Microsoft Office Word</Application>
  <DocSecurity>0</DocSecurity>
  <Lines>113</Lines>
  <Paragraphs>31</Paragraphs>
  <ScaleCrop>false</ScaleCrop>
  <Company/>
  <LinksUpToDate>false</LinksUpToDate>
  <CharactersWithSpaces>1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ang</dc:creator>
  <cp:keywords/>
  <dc:description/>
  <cp:lastModifiedBy>唐 涛</cp:lastModifiedBy>
  <cp:revision>22</cp:revision>
  <dcterms:created xsi:type="dcterms:W3CDTF">2022-12-01T02:42:00Z</dcterms:created>
  <dcterms:modified xsi:type="dcterms:W3CDTF">2023-07-04T16:53:00Z</dcterms:modified>
</cp:coreProperties>
</file>